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34F19" w14:textId="77777777" w:rsidR="005F2A96" w:rsidRDefault="005F2A96" w:rsidP="005F2A96">
      <w:pPr>
        <w:rPr>
          <w:color w:val="000000" w:themeColor="text1"/>
        </w:rPr>
      </w:pPr>
    </w:p>
    <w:p w14:paraId="3DCE59A2" w14:textId="77777777" w:rsidR="005F2A96" w:rsidRPr="005D7679" w:rsidRDefault="005F2A96" w:rsidP="005F2A96">
      <w:pPr>
        <w:rPr>
          <w:color w:val="000000" w:themeColor="text1"/>
        </w:rPr>
      </w:pPr>
      <w:r>
        <w:rPr>
          <w:color w:val="000000" w:themeColor="text1"/>
        </w:rPr>
        <w:t>Table S</w:t>
      </w:r>
      <w:r w:rsidRPr="00217094">
        <w:rPr>
          <w:color w:val="000000" w:themeColor="text1"/>
        </w:rPr>
        <w:t xml:space="preserve">1. Primers used in cloning, vector construction, RT-PCR and RT-qPCR. </w:t>
      </w:r>
    </w:p>
    <w:tbl>
      <w:tblPr>
        <w:tblStyle w:val="TableGrid"/>
        <w:tblW w:w="1008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18"/>
        <w:gridCol w:w="3847"/>
        <w:gridCol w:w="5315"/>
      </w:tblGrid>
      <w:tr w:rsidR="005F2A96" w:rsidRPr="00126611" w14:paraId="66C632E5" w14:textId="77777777" w:rsidTr="00CC2103">
        <w:trPr>
          <w:trHeight w:val="20"/>
        </w:trPr>
        <w:tc>
          <w:tcPr>
            <w:tcW w:w="918" w:type="dxa"/>
          </w:tcPr>
          <w:p w14:paraId="305176BE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847" w:type="dxa"/>
          </w:tcPr>
          <w:p w14:paraId="4045172A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5315" w:type="dxa"/>
          </w:tcPr>
          <w:p w14:paraId="35966C51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Description</w:t>
            </w:r>
          </w:p>
        </w:tc>
      </w:tr>
      <w:tr w:rsidR="005F2A96" w:rsidRPr="00126611" w14:paraId="404BE8D9" w14:textId="77777777" w:rsidTr="00CC2103">
        <w:trPr>
          <w:trHeight w:val="260"/>
        </w:trPr>
        <w:tc>
          <w:tcPr>
            <w:tcW w:w="918" w:type="dxa"/>
          </w:tcPr>
          <w:p w14:paraId="5C9B625E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LRS752</w:t>
            </w:r>
          </w:p>
        </w:tc>
        <w:tc>
          <w:tcPr>
            <w:tcW w:w="3847" w:type="dxa"/>
          </w:tcPr>
          <w:p w14:paraId="50198E8F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ATCTCGTTGGGGATGTCTTG</w:t>
            </w:r>
          </w:p>
        </w:tc>
        <w:tc>
          <w:tcPr>
            <w:tcW w:w="5315" w:type="dxa"/>
          </w:tcPr>
          <w:p w14:paraId="7F7ED8B1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FPGS, GenBank NM_001350861.1, nt 1634-1653</w:t>
            </w:r>
          </w:p>
        </w:tc>
      </w:tr>
      <w:tr w:rsidR="005F2A96" w:rsidRPr="00126611" w14:paraId="656A7BC7" w14:textId="77777777" w:rsidTr="00CC2103">
        <w:trPr>
          <w:trHeight w:val="20"/>
        </w:trPr>
        <w:tc>
          <w:tcPr>
            <w:tcW w:w="918" w:type="dxa"/>
          </w:tcPr>
          <w:p w14:paraId="3B30B210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LRS753</w:t>
            </w:r>
          </w:p>
        </w:tc>
        <w:tc>
          <w:tcPr>
            <w:tcW w:w="3847" w:type="dxa"/>
          </w:tcPr>
          <w:p w14:paraId="562BD27F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AGCACCGTTCAAATGTCTCC</w:t>
            </w:r>
          </w:p>
        </w:tc>
        <w:tc>
          <w:tcPr>
            <w:tcW w:w="5315" w:type="dxa"/>
          </w:tcPr>
          <w:p w14:paraId="6A37454D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 xml:space="preserve">Reverse FPGS, GenBank NM_001350861.1, nt 1746-1765 </w:t>
            </w:r>
          </w:p>
        </w:tc>
      </w:tr>
      <w:tr w:rsidR="005F2A96" w:rsidRPr="00126611" w14:paraId="2BAB99D4" w14:textId="77777777" w:rsidTr="00CC2103">
        <w:trPr>
          <w:trHeight w:val="20"/>
        </w:trPr>
        <w:tc>
          <w:tcPr>
            <w:tcW w:w="918" w:type="dxa"/>
          </w:tcPr>
          <w:p w14:paraId="411B7535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LRS756</w:t>
            </w:r>
          </w:p>
        </w:tc>
        <w:tc>
          <w:tcPr>
            <w:tcW w:w="3847" w:type="dxa"/>
          </w:tcPr>
          <w:p w14:paraId="556C4C0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GTACTCGGCAATGCTCTTG</w:t>
            </w:r>
          </w:p>
        </w:tc>
        <w:tc>
          <w:tcPr>
            <w:tcW w:w="5315" w:type="dxa"/>
          </w:tcPr>
          <w:p w14:paraId="36AD2685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MEP, GenBank NM_001137018.1, nt 1195-1214</w:t>
            </w:r>
          </w:p>
        </w:tc>
      </w:tr>
      <w:tr w:rsidR="005F2A96" w:rsidRPr="00126611" w14:paraId="2EA2F62D" w14:textId="77777777" w:rsidTr="00CC2103">
        <w:trPr>
          <w:trHeight w:val="20"/>
        </w:trPr>
        <w:tc>
          <w:tcPr>
            <w:tcW w:w="918" w:type="dxa"/>
          </w:tcPr>
          <w:p w14:paraId="713927DD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LRS757</w:t>
            </w:r>
          </w:p>
        </w:tc>
        <w:tc>
          <w:tcPr>
            <w:tcW w:w="3847" w:type="dxa"/>
          </w:tcPr>
          <w:p w14:paraId="38BB3EE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TTGATGCTCCAGGCTTACC</w:t>
            </w:r>
          </w:p>
        </w:tc>
        <w:tc>
          <w:tcPr>
            <w:tcW w:w="5315" w:type="dxa"/>
          </w:tcPr>
          <w:p w14:paraId="0269C47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EP RT-qPCR, GenBank NM_001137018.1, nt 1378-1397</w:t>
            </w:r>
          </w:p>
        </w:tc>
      </w:tr>
      <w:tr w:rsidR="005F2A96" w:rsidRPr="00126611" w14:paraId="309371EC" w14:textId="77777777" w:rsidTr="00CC2103">
        <w:trPr>
          <w:trHeight w:val="20"/>
        </w:trPr>
        <w:tc>
          <w:tcPr>
            <w:tcW w:w="918" w:type="dxa"/>
          </w:tcPr>
          <w:p w14:paraId="3CCAFA3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LRS764</w:t>
            </w:r>
          </w:p>
        </w:tc>
        <w:tc>
          <w:tcPr>
            <w:tcW w:w="3847" w:type="dxa"/>
          </w:tcPr>
          <w:p w14:paraId="51EEB121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TTCATTTCATTTGGAGAGGGAAAACAACAAGACTCAAC</w:t>
            </w:r>
          </w:p>
        </w:tc>
        <w:tc>
          <w:tcPr>
            <w:tcW w:w="5315" w:type="dxa"/>
          </w:tcPr>
          <w:p w14:paraId="4D0E16F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primer for assembly of MDMV OH5 into pJL89</w:t>
            </w:r>
          </w:p>
        </w:tc>
      </w:tr>
      <w:tr w:rsidR="005F2A96" w:rsidRPr="00126611" w14:paraId="7782B0E7" w14:textId="77777777" w:rsidTr="00CC2103">
        <w:trPr>
          <w:trHeight w:val="20"/>
        </w:trPr>
        <w:tc>
          <w:tcPr>
            <w:tcW w:w="918" w:type="dxa"/>
          </w:tcPr>
          <w:p w14:paraId="23863810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LRS765</w:t>
            </w:r>
          </w:p>
          <w:p w14:paraId="6F2182AB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739ED78C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 xml:space="preserve">GGAGATGCCATGCCGACCCTTTTTTTTTTTTTTTTGTCTCTCAC  </w:t>
            </w:r>
          </w:p>
        </w:tc>
        <w:tc>
          <w:tcPr>
            <w:tcW w:w="5315" w:type="dxa"/>
          </w:tcPr>
          <w:p w14:paraId="2FC018C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primer for assembly of MDMV OH5 into pJL89</w:t>
            </w:r>
          </w:p>
        </w:tc>
      </w:tr>
      <w:tr w:rsidR="005F2A96" w:rsidRPr="00126611" w14:paraId="3D57FD0C" w14:textId="77777777" w:rsidTr="00CC2103">
        <w:trPr>
          <w:trHeight w:val="20"/>
        </w:trPr>
        <w:tc>
          <w:tcPr>
            <w:tcW w:w="918" w:type="dxa"/>
          </w:tcPr>
          <w:p w14:paraId="6BC9735E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LRS766</w:t>
            </w:r>
          </w:p>
          <w:p w14:paraId="2A5BDB41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20F71B11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CTCTCCAAATGAAATGAACTTCC</w:t>
            </w:r>
          </w:p>
          <w:p w14:paraId="42D61578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5315" w:type="dxa"/>
          </w:tcPr>
          <w:p w14:paraId="2A02829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pJL89, nt 4678-4701</w:t>
            </w:r>
          </w:p>
        </w:tc>
      </w:tr>
      <w:tr w:rsidR="005F2A96" w:rsidRPr="00126611" w14:paraId="01FA9D5B" w14:textId="77777777" w:rsidTr="00CC2103">
        <w:trPr>
          <w:trHeight w:val="20"/>
        </w:trPr>
        <w:tc>
          <w:tcPr>
            <w:tcW w:w="918" w:type="dxa"/>
          </w:tcPr>
          <w:p w14:paraId="73937F50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LRS769</w:t>
            </w:r>
          </w:p>
          <w:p w14:paraId="7C88049D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0925F240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GGTCGGCATGGCATCTC</w:t>
            </w:r>
          </w:p>
          <w:p w14:paraId="0FCB346E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5315" w:type="dxa"/>
          </w:tcPr>
          <w:p w14:paraId="01A715C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pJL89, nt 27-44</w:t>
            </w:r>
          </w:p>
        </w:tc>
      </w:tr>
      <w:tr w:rsidR="005F2A96" w:rsidRPr="00126611" w14:paraId="5F3BBEEA" w14:textId="77777777" w:rsidTr="00CC2103">
        <w:trPr>
          <w:trHeight w:val="20"/>
        </w:trPr>
        <w:tc>
          <w:tcPr>
            <w:tcW w:w="918" w:type="dxa"/>
          </w:tcPr>
          <w:p w14:paraId="0673526D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MDMV-4272F</w:t>
            </w:r>
          </w:p>
        </w:tc>
        <w:tc>
          <w:tcPr>
            <w:tcW w:w="3847" w:type="dxa"/>
          </w:tcPr>
          <w:p w14:paraId="112DDE93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TTGAATGGACCGTGGACAGTC</w:t>
            </w:r>
          </w:p>
          <w:p w14:paraId="27C076BB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5315" w:type="dxa"/>
          </w:tcPr>
          <w:p w14:paraId="1D97AFB0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 xml:space="preserve">Forward MDMV OH1, GenBank JQ403608.1, nt 7474-7495  </w:t>
            </w:r>
          </w:p>
        </w:tc>
      </w:tr>
      <w:tr w:rsidR="005F2A96" w:rsidRPr="00126611" w14:paraId="49AEEAE6" w14:textId="77777777" w:rsidTr="00CC2103">
        <w:trPr>
          <w:trHeight w:val="20"/>
        </w:trPr>
        <w:tc>
          <w:tcPr>
            <w:tcW w:w="918" w:type="dxa"/>
          </w:tcPr>
          <w:p w14:paraId="1217F7E5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MDMV-6241R</w:t>
            </w:r>
          </w:p>
        </w:tc>
        <w:tc>
          <w:tcPr>
            <w:tcW w:w="3847" w:type="dxa"/>
          </w:tcPr>
          <w:p w14:paraId="3C8DBA5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GTCTCTCACCACGAAACTCG</w:t>
            </w:r>
          </w:p>
        </w:tc>
        <w:tc>
          <w:tcPr>
            <w:tcW w:w="5315" w:type="dxa"/>
          </w:tcPr>
          <w:p w14:paraId="2432BDFA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 OH1, GenBank JQ403608.1, nt 9423-9443</w:t>
            </w:r>
          </w:p>
        </w:tc>
      </w:tr>
      <w:tr w:rsidR="005F2A96" w:rsidRPr="00126611" w14:paraId="767B64FA" w14:textId="77777777" w:rsidTr="00CC2103">
        <w:trPr>
          <w:trHeight w:val="20"/>
        </w:trPr>
        <w:tc>
          <w:tcPr>
            <w:tcW w:w="918" w:type="dxa"/>
          </w:tcPr>
          <w:p w14:paraId="5676538B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MDMV-7065F</w:t>
            </w:r>
          </w:p>
        </w:tc>
        <w:tc>
          <w:tcPr>
            <w:tcW w:w="3847" w:type="dxa"/>
          </w:tcPr>
          <w:p w14:paraId="146FDB1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TGATTTGTTTGAGAGAGC</w:t>
            </w:r>
          </w:p>
        </w:tc>
        <w:tc>
          <w:tcPr>
            <w:tcW w:w="5315" w:type="dxa"/>
          </w:tcPr>
          <w:p w14:paraId="22356BF5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MDMV OH1, GenBank JQ403608.1, nt7089-7107</w:t>
            </w:r>
          </w:p>
        </w:tc>
      </w:tr>
      <w:tr w:rsidR="005F2A96" w:rsidRPr="00126611" w14:paraId="5949D34C" w14:textId="77777777" w:rsidTr="00CC2103">
        <w:trPr>
          <w:trHeight w:val="20"/>
        </w:trPr>
        <w:tc>
          <w:tcPr>
            <w:tcW w:w="918" w:type="dxa"/>
          </w:tcPr>
          <w:p w14:paraId="76DDB5E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MDMV GenR1</w:t>
            </w:r>
          </w:p>
        </w:tc>
        <w:tc>
          <w:tcPr>
            <w:tcW w:w="3847" w:type="dxa"/>
          </w:tcPr>
          <w:p w14:paraId="3297DB66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TTTTTTTTTTTTTTTTTTTTGTCTCTCACCACGAAAC</w:t>
            </w:r>
          </w:p>
        </w:tc>
        <w:tc>
          <w:tcPr>
            <w:tcW w:w="5315" w:type="dxa"/>
          </w:tcPr>
          <w:p w14:paraId="06C89D5E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rom Stewart et al. (2012). Reverse MDMV OH1, GenBank JQ403608.1, nt 9426-9458.</w:t>
            </w:r>
          </w:p>
        </w:tc>
      </w:tr>
      <w:tr w:rsidR="005F2A96" w:rsidRPr="00126611" w14:paraId="13E0FC96" w14:textId="77777777" w:rsidTr="00CC2103">
        <w:trPr>
          <w:trHeight w:val="20"/>
        </w:trPr>
        <w:tc>
          <w:tcPr>
            <w:tcW w:w="918" w:type="dxa"/>
          </w:tcPr>
          <w:p w14:paraId="003BF4A3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3</w:t>
            </w:r>
          </w:p>
          <w:p w14:paraId="1724C585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78BA2A8C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GTACGCGTTAATACGACTCACTATAGAAAACAACAAGACTCAACACAACACAACC</w:t>
            </w:r>
          </w:p>
        </w:tc>
        <w:tc>
          <w:tcPr>
            <w:tcW w:w="5315" w:type="dxa"/>
          </w:tcPr>
          <w:p w14:paraId="18FF440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primer with T7 promoter sequence for MDMV RNA transcripts, T7 promoter sequenc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6611">
              <w:rPr>
                <w:color w:val="000000"/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6611">
              <w:rPr>
                <w:color w:val="000000"/>
                <w:sz w:val="20"/>
                <w:szCs w:val="20"/>
              </w:rPr>
              <w:t>MDMV OH5 nt 2-29</w:t>
            </w:r>
          </w:p>
        </w:tc>
      </w:tr>
      <w:tr w:rsidR="005F2A96" w:rsidRPr="00126611" w14:paraId="46B507C0" w14:textId="77777777" w:rsidTr="00CC2103">
        <w:trPr>
          <w:trHeight w:val="20"/>
        </w:trPr>
        <w:tc>
          <w:tcPr>
            <w:tcW w:w="918" w:type="dxa"/>
          </w:tcPr>
          <w:p w14:paraId="3946C3A2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4</w:t>
            </w:r>
          </w:p>
        </w:tc>
        <w:tc>
          <w:tcPr>
            <w:tcW w:w="3847" w:type="dxa"/>
          </w:tcPr>
          <w:p w14:paraId="6ACC0015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GCCTCCTTCCAATGAACTC</w:t>
            </w:r>
          </w:p>
        </w:tc>
        <w:tc>
          <w:tcPr>
            <w:tcW w:w="5315" w:type="dxa"/>
          </w:tcPr>
          <w:p w14:paraId="2F2C047D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6611">
              <w:rPr>
                <w:color w:val="000000"/>
                <w:sz w:val="20"/>
                <w:szCs w:val="20"/>
              </w:rPr>
              <w:t>OH1, GenBank JQ403608.1, nt 509-528</w:t>
            </w:r>
          </w:p>
        </w:tc>
      </w:tr>
      <w:tr w:rsidR="005F2A96" w:rsidRPr="00126611" w14:paraId="7448C891" w14:textId="77777777" w:rsidTr="00CC2103">
        <w:trPr>
          <w:trHeight w:val="20"/>
        </w:trPr>
        <w:tc>
          <w:tcPr>
            <w:tcW w:w="918" w:type="dxa"/>
          </w:tcPr>
          <w:p w14:paraId="29F7308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5</w:t>
            </w:r>
          </w:p>
        </w:tc>
        <w:tc>
          <w:tcPr>
            <w:tcW w:w="3847" w:type="dxa"/>
          </w:tcPr>
          <w:p w14:paraId="0B0CCA50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GTTTGACAGGTTGCTGCTT</w:t>
            </w:r>
          </w:p>
        </w:tc>
        <w:tc>
          <w:tcPr>
            <w:tcW w:w="5315" w:type="dxa"/>
          </w:tcPr>
          <w:p w14:paraId="04BA25C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6611">
              <w:rPr>
                <w:color w:val="000000"/>
                <w:sz w:val="20"/>
                <w:szCs w:val="20"/>
              </w:rPr>
              <w:t>OH1, GenBank JQ403608.1, nt 419-438</w:t>
            </w:r>
          </w:p>
        </w:tc>
      </w:tr>
      <w:tr w:rsidR="005F2A96" w:rsidRPr="00126611" w14:paraId="123E7581" w14:textId="77777777" w:rsidTr="00CC2103">
        <w:trPr>
          <w:trHeight w:val="20"/>
        </w:trPr>
        <w:tc>
          <w:tcPr>
            <w:tcW w:w="918" w:type="dxa"/>
          </w:tcPr>
          <w:p w14:paraId="27434B21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6</w:t>
            </w:r>
          </w:p>
        </w:tc>
        <w:tc>
          <w:tcPr>
            <w:tcW w:w="3847" w:type="dxa"/>
          </w:tcPr>
          <w:p w14:paraId="5BA5EC8E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CGCCACTTCTTTCCACATC</w:t>
            </w:r>
          </w:p>
        </w:tc>
        <w:tc>
          <w:tcPr>
            <w:tcW w:w="5315" w:type="dxa"/>
          </w:tcPr>
          <w:p w14:paraId="0770ECF0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6611">
              <w:rPr>
                <w:color w:val="000000"/>
                <w:sz w:val="20"/>
                <w:szCs w:val="20"/>
              </w:rPr>
              <w:t>OH1, GenBank JQ403608.1, nt 349-368</w:t>
            </w:r>
          </w:p>
        </w:tc>
      </w:tr>
      <w:tr w:rsidR="005F2A96" w:rsidRPr="00126611" w14:paraId="5B3B2416" w14:textId="77777777" w:rsidTr="00CC2103">
        <w:trPr>
          <w:trHeight w:val="20"/>
        </w:trPr>
        <w:tc>
          <w:tcPr>
            <w:tcW w:w="918" w:type="dxa"/>
          </w:tcPr>
          <w:p w14:paraId="012E7FD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7</w:t>
            </w:r>
          </w:p>
        </w:tc>
        <w:tc>
          <w:tcPr>
            <w:tcW w:w="3847" w:type="dxa"/>
          </w:tcPr>
          <w:p w14:paraId="6FEA90B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GCCACGCGTCGACTAGTACCCCCCCCCCC</w:t>
            </w:r>
          </w:p>
        </w:tc>
        <w:tc>
          <w:tcPr>
            <w:tcW w:w="5315" w:type="dxa"/>
          </w:tcPr>
          <w:p w14:paraId="14BE151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primer for MDMV 5'-RACE cDNA tailing</w:t>
            </w:r>
          </w:p>
        </w:tc>
      </w:tr>
      <w:tr w:rsidR="005F2A96" w:rsidRPr="00126611" w14:paraId="299E1023" w14:textId="77777777" w:rsidTr="00CC2103">
        <w:trPr>
          <w:trHeight w:val="20"/>
        </w:trPr>
        <w:tc>
          <w:tcPr>
            <w:tcW w:w="918" w:type="dxa"/>
          </w:tcPr>
          <w:p w14:paraId="06E443F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9</w:t>
            </w:r>
          </w:p>
        </w:tc>
        <w:tc>
          <w:tcPr>
            <w:tcW w:w="3847" w:type="dxa"/>
          </w:tcPr>
          <w:p w14:paraId="7E0F8097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GCCACGCGTCGACTAGTAC</w:t>
            </w:r>
          </w:p>
        </w:tc>
        <w:tc>
          <w:tcPr>
            <w:tcW w:w="5315" w:type="dxa"/>
          </w:tcPr>
          <w:p w14:paraId="33C50D5A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Nested forward primer for MDMV 5'-RACE</w:t>
            </w:r>
          </w:p>
        </w:tc>
      </w:tr>
      <w:tr w:rsidR="005F2A96" w:rsidRPr="00126611" w14:paraId="13690A2B" w14:textId="77777777" w:rsidTr="00CC2103">
        <w:trPr>
          <w:trHeight w:val="20"/>
        </w:trPr>
        <w:tc>
          <w:tcPr>
            <w:tcW w:w="918" w:type="dxa"/>
          </w:tcPr>
          <w:p w14:paraId="2FDDCB68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36</w:t>
            </w:r>
          </w:p>
          <w:p w14:paraId="6AD13390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76B412E5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GATCCTACCATGGGATCGATGCATCATCATCATCATCATGTGAGC</w:t>
            </w:r>
          </w:p>
        </w:tc>
        <w:tc>
          <w:tcPr>
            <w:tcW w:w="5315" w:type="dxa"/>
          </w:tcPr>
          <w:p w14:paraId="7545D77F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primer for GFP amplification from pWX68, GGATCCTA+ nt 1-38 GFP sequence</w:t>
            </w:r>
          </w:p>
        </w:tc>
      </w:tr>
      <w:tr w:rsidR="005F2A96" w:rsidRPr="00126611" w14:paraId="2830975B" w14:textId="77777777" w:rsidTr="00CC2103">
        <w:trPr>
          <w:trHeight w:val="20"/>
        </w:trPr>
        <w:tc>
          <w:tcPr>
            <w:tcW w:w="918" w:type="dxa"/>
          </w:tcPr>
          <w:p w14:paraId="3FB7BDCE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37</w:t>
            </w:r>
          </w:p>
          <w:p w14:paraId="06F96BCB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29A90A10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CCTCGCCGGCTTGGTGCTTCACGTCGATTACCTCCTTGTACAGCTCGTCCATGCCGTGAGTG</w:t>
            </w:r>
          </w:p>
        </w:tc>
        <w:tc>
          <w:tcPr>
            <w:tcW w:w="5315" w:type="dxa"/>
          </w:tcPr>
          <w:p w14:paraId="54F3CDF2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primer for GFP amplification for pWX68, MDMV OH5 NIb +nt 719-746 GFP sequence</w:t>
            </w:r>
          </w:p>
        </w:tc>
      </w:tr>
      <w:tr w:rsidR="005F2A96" w:rsidRPr="00126611" w14:paraId="6AB6A2C4" w14:textId="77777777" w:rsidTr="00CC2103">
        <w:trPr>
          <w:trHeight w:val="20"/>
        </w:trPr>
        <w:tc>
          <w:tcPr>
            <w:tcW w:w="918" w:type="dxa"/>
          </w:tcPr>
          <w:p w14:paraId="6B2B3AC0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63</w:t>
            </w:r>
          </w:p>
          <w:p w14:paraId="7479B688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7C5C7710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ACACTACAAACATTCAAGAAATAGAACACTACGCCGATCCTACCATGGGATCGATGCATCATCATCATCATCATGTG</w:t>
            </w:r>
          </w:p>
        </w:tc>
        <w:tc>
          <w:tcPr>
            <w:tcW w:w="5315" w:type="dxa"/>
          </w:tcPr>
          <w:p w14:paraId="0250A42A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primer for GFP amplification for pWX68, MDMV OH5 nt 806-828+GFP sequence</w:t>
            </w:r>
          </w:p>
        </w:tc>
      </w:tr>
      <w:tr w:rsidR="005F2A96" w:rsidRPr="00126611" w14:paraId="0A78CD10" w14:textId="77777777" w:rsidTr="00CC2103">
        <w:trPr>
          <w:trHeight w:val="20"/>
        </w:trPr>
        <w:tc>
          <w:tcPr>
            <w:tcW w:w="918" w:type="dxa"/>
          </w:tcPr>
          <w:p w14:paraId="7B8F2C4B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64</w:t>
            </w:r>
          </w:p>
          <w:p w14:paraId="3EA32A17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14927D1D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GAACCCCCTCCAAAAATCAGCTGCTTGTGGGTCTGCCTCGCCGGCTTGGTGCTTCACGT</w:t>
            </w:r>
          </w:p>
        </w:tc>
        <w:tc>
          <w:tcPr>
            <w:tcW w:w="5315" w:type="dxa"/>
          </w:tcPr>
          <w:p w14:paraId="52D68352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primer for GFP amplification for pWX68, overlapping with part of WX37 primer</w:t>
            </w:r>
          </w:p>
        </w:tc>
      </w:tr>
      <w:tr w:rsidR="005F2A96" w:rsidRPr="00126611" w14:paraId="5B2A67E9" w14:textId="77777777" w:rsidTr="00CC2103">
        <w:trPr>
          <w:trHeight w:val="20"/>
        </w:trPr>
        <w:tc>
          <w:tcPr>
            <w:tcW w:w="918" w:type="dxa"/>
          </w:tcPr>
          <w:p w14:paraId="575FA458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111</w:t>
            </w:r>
          </w:p>
        </w:tc>
        <w:tc>
          <w:tcPr>
            <w:tcW w:w="3847" w:type="dxa"/>
          </w:tcPr>
          <w:p w14:paraId="0B30B36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TGTACTGCTTCATACCACCTATC</w:t>
            </w:r>
          </w:p>
        </w:tc>
        <w:tc>
          <w:tcPr>
            <w:tcW w:w="5315" w:type="dxa"/>
          </w:tcPr>
          <w:p w14:paraId="665EBAA0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 OH5, nt 8768-8791</w:t>
            </w:r>
          </w:p>
        </w:tc>
      </w:tr>
      <w:tr w:rsidR="005F2A96" w:rsidRPr="00126611" w14:paraId="2BADCDF2" w14:textId="77777777" w:rsidTr="00CC2103">
        <w:trPr>
          <w:trHeight w:val="20"/>
        </w:trPr>
        <w:tc>
          <w:tcPr>
            <w:tcW w:w="918" w:type="dxa"/>
          </w:tcPr>
          <w:p w14:paraId="04E1430B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112</w:t>
            </w:r>
          </w:p>
        </w:tc>
        <w:tc>
          <w:tcPr>
            <w:tcW w:w="3847" w:type="dxa"/>
          </w:tcPr>
          <w:p w14:paraId="50D5B7F7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TGGTGCTAAGGTTTCAGAAG</w:t>
            </w:r>
          </w:p>
        </w:tc>
        <w:tc>
          <w:tcPr>
            <w:tcW w:w="5315" w:type="dxa"/>
          </w:tcPr>
          <w:p w14:paraId="31FF56B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MDMV OH5, nt 8286-8306</w:t>
            </w:r>
          </w:p>
        </w:tc>
      </w:tr>
      <w:tr w:rsidR="005F2A96" w:rsidRPr="00126611" w14:paraId="5C8C8AA4" w14:textId="77777777" w:rsidTr="00CC2103">
        <w:trPr>
          <w:trHeight w:val="20"/>
        </w:trPr>
        <w:tc>
          <w:tcPr>
            <w:tcW w:w="918" w:type="dxa"/>
          </w:tcPr>
          <w:p w14:paraId="45C28A3D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123</w:t>
            </w:r>
          </w:p>
          <w:p w14:paraId="533E3162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13F953A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AGGCCGGCGAGACCATGGGATCGATGCATCATCATC</w:t>
            </w:r>
          </w:p>
        </w:tc>
        <w:tc>
          <w:tcPr>
            <w:tcW w:w="5315" w:type="dxa"/>
          </w:tcPr>
          <w:p w14:paraId="5F0BA382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primer for GFP amplification for pWX27</w:t>
            </w:r>
          </w:p>
        </w:tc>
      </w:tr>
      <w:tr w:rsidR="005F2A96" w:rsidRPr="00126611" w14:paraId="601D8390" w14:textId="77777777" w:rsidTr="00CC2103">
        <w:trPr>
          <w:trHeight w:val="20"/>
        </w:trPr>
        <w:tc>
          <w:tcPr>
            <w:tcW w:w="918" w:type="dxa"/>
          </w:tcPr>
          <w:p w14:paraId="16AF9C4F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124</w:t>
            </w:r>
          </w:p>
        </w:tc>
        <w:tc>
          <w:tcPr>
            <w:tcW w:w="3847" w:type="dxa"/>
          </w:tcPr>
          <w:p w14:paraId="6A0C374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TGCTTCACGTCGATAACCTCCTTGTACAGCTCGTCCATGC</w:t>
            </w:r>
          </w:p>
        </w:tc>
        <w:tc>
          <w:tcPr>
            <w:tcW w:w="5315" w:type="dxa"/>
          </w:tcPr>
          <w:p w14:paraId="71B24C1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primer for GFP amplification for pWX27</w:t>
            </w:r>
          </w:p>
        </w:tc>
      </w:tr>
      <w:tr w:rsidR="005F2A96" w:rsidRPr="00126611" w14:paraId="2AA124F5" w14:textId="77777777" w:rsidTr="00CC2103">
        <w:trPr>
          <w:trHeight w:val="242"/>
        </w:trPr>
        <w:tc>
          <w:tcPr>
            <w:tcW w:w="918" w:type="dxa"/>
          </w:tcPr>
          <w:p w14:paraId="674D2585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125</w:t>
            </w:r>
          </w:p>
        </w:tc>
        <w:tc>
          <w:tcPr>
            <w:tcW w:w="3847" w:type="dxa"/>
          </w:tcPr>
          <w:p w14:paraId="15A542F9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ATGTTTGACATCTATTACTTCATCTGC</w:t>
            </w:r>
          </w:p>
        </w:tc>
        <w:tc>
          <w:tcPr>
            <w:tcW w:w="5315" w:type="dxa"/>
          </w:tcPr>
          <w:p w14:paraId="0007144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 OH5, nt 8360-8386</w:t>
            </w:r>
          </w:p>
        </w:tc>
      </w:tr>
      <w:tr w:rsidR="005F2A96" w:rsidRPr="00126611" w14:paraId="5DDA2FD0" w14:textId="77777777" w:rsidTr="00CC2103">
        <w:trPr>
          <w:trHeight w:val="20"/>
        </w:trPr>
        <w:tc>
          <w:tcPr>
            <w:tcW w:w="918" w:type="dxa"/>
          </w:tcPr>
          <w:p w14:paraId="0313A3F3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lastRenderedPageBreak/>
              <w:t>WX126</w:t>
            </w:r>
          </w:p>
          <w:p w14:paraId="23855355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3847" w:type="dxa"/>
          </w:tcPr>
          <w:p w14:paraId="4CDAA43F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TAGCAGATGAAGTAATAGATGTCAAACATCAGGCCGGCGAGACCATGGGATCGA</w:t>
            </w:r>
          </w:p>
        </w:tc>
        <w:tc>
          <w:tcPr>
            <w:tcW w:w="5315" w:type="dxa"/>
          </w:tcPr>
          <w:p w14:paraId="7ADBD07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primer for GFP amplification for pWX27</w:t>
            </w:r>
          </w:p>
        </w:tc>
      </w:tr>
      <w:tr w:rsidR="005F2A96" w:rsidRPr="00126611" w14:paraId="657E4B10" w14:textId="77777777" w:rsidTr="00CC2103">
        <w:trPr>
          <w:trHeight w:val="20"/>
        </w:trPr>
        <w:tc>
          <w:tcPr>
            <w:tcW w:w="918" w:type="dxa"/>
          </w:tcPr>
          <w:p w14:paraId="166927B1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127</w:t>
            </w:r>
          </w:p>
        </w:tc>
        <w:tc>
          <w:tcPr>
            <w:tcW w:w="3847" w:type="dxa"/>
          </w:tcPr>
          <w:p w14:paraId="5B245EB5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TGTCCGACATCAACATTTTCACCAGCTTGGTGCTTCACGTCGATAACCTCCTTGTACAGCTCG</w:t>
            </w:r>
          </w:p>
        </w:tc>
        <w:tc>
          <w:tcPr>
            <w:tcW w:w="5315" w:type="dxa"/>
          </w:tcPr>
          <w:p w14:paraId="1D522271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primer for GFP amplification for pWX27</w:t>
            </w:r>
          </w:p>
          <w:p w14:paraId="730016F9" w14:textId="77777777" w:rsidR="005F2A96" w:rsidRPr="00126611" w:rsidRDefault="005F2A96" w:rsidP="00CC2103">
            <w:pPr>
              <w:rPr>
                <w:sz w:val="20"/>
                <w:szCs w:val="20"/>
              </w:rPr>
            </w:pPr>
          </w:p>
        </w:tc>
      </w:tr>
      <w:tr w:rsidR="005F2A96" w:rsidRPr="00126611" w14:paraId="14DC742A" w14:textId="77777777" w:rsidTr="00CC2103">
        <w:trPr>
          <w:trHeight w:val="20"/>
        </w:trPr>
        <w:tc>
          <w:tcPr>
            <w:tcW w:w="918" w:type="dxa"/>
          </w:tcPr>
          <w:p w14:paraId="3912815A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128</w:t>
            </w:r>
          </w:p>
        </w:tc>
        <w:tc>
          <w:tcPr>
            <w:tcW w:w="3847" w:type="dxa"/>
          </w:tcPr>
          <w:p w14:paraId="15F919B0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AAGCTGGTGAAAATGTTGATGTCG</w:t>
            </w:r>
          </w:p>
        </w:tc>
        <w:tc>
          <w:tcPr>
            <w:tcW w:w="5315" w:type="dxa"/>
          </w:tcPr>
          <w:p w14:paraId="105B2D10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MDMV OH5, nt 8387-8411</w:t>
            </w:r>
          </w:p>
        </w:tc>
      </w:tr>
      <w:tr w:rsidR="005F2A96" w:rsidRPr="00126611" w14:paraId="5E3E6B69" w14:textId="77777777" w:rsidTr="00CC2103">
        <w:trPr>
          <w:trHeight w:val="20"/>
        </w:trPr>
        <w:tc>
          <w:tcPr>
            <w:tcW w:w="918" w:type="dxa"/>
          </w:tcPr>
          <w:p w14:paraId="68612F52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176</w:t>
            </w:r>
          </w:p>
        </w:tc>
        <w:tc>
          <w:tcPr>
            <w:tcW w:w="3847" w:type="dxa"/>
          </w:tcPr>
          <w:p w14:paraId="7361423D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CGAGATTTATCGTAGGTGTGTGC</w:t>
            </w:r>
          </w:p>
        </w:tc>
        <w:tc>
          <w:tcPr>
            <w:tcW w:w="5315" w:type="dxa"/>
          </w:tcPr>
          <w:p w14:paraId="75371C1D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 OH5, nt 922-944</w:t>
            </w:r>
          </w:p>
        </w:tc>
      </w:tr>
      <w:tr w:rsidR="005F2A96" w:rsidRPr="00126611" w14:paraId="29D6AD7C" w14:textId="77777777" w:rsidTr="00CC2103">
        <w:trPr>
          <w:trHeight w:val="20"/>
        </w:trPr>
        <w:tc>
          <w:tcPr>
            <w:tcW w:w="918" w:type="dxa"/>
          </w:tcPr>
          <w:p w14:paraId="1BAB841F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36</w:t>
            </w:r>
          </w:p>
        </w:tc>
        <w:tc>
          <w:tcPr>
            <w:tcW w:w="3847" w:type="dxa"/>
          </w:tcPr>
          <w:p w14:paraId="1DF85F1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CACAAATGACAGTTGTCATGAGTGG</w:t>
            </w:r>
          </w:p>
        </w:tc>
        <w:tc>
          <w:tcPr>
            <w:tcW w:w="5315" w:type="dxa"/>
          </w:tcPr>
          <w:p w14:paraId="5C6500A5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3'-RACE PCR of MDMV OH5, nt 8814-8838</w:t>
            </w:r>
          </w:p>
        </w:tc>
      </w:tr>
      <w:tr w:rsidR="005F2A96" w:rsidRPr="00126611" w14:paraId="1C78FC8C" w14:textId="77777777" w:rsidTr="00CC2103">
        <w:trPr>
          <w:trHeight w:val="20"/>
        </w:trPr>
        <w:tc>
          <w:tcPr>
            <w:tcW w:w="918" w:type="dxa"/>
          </w:tcPr>
          <w:p w14:paraId="2BCA24F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37</w:t>
            </w:r>
          </w:p>
        </w:tc>
        <w:tc>
          <w:tcPr>
            <w:tcW w:w="3847" w:type="dxa"/>
          </w:tcPr>
          <w:p w14:paraId="04F91D68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GAGAATGCATCTCCAACTTTC</w:t>
            </w:r>
          </w:p>
        </w:tc>
        <w:tc>
          <w:tcPr>
            <w:tcW w:w="5315" w:type="dxa"/>
          </w:tcPr>
          <w:p w14:paraId="63E9D40E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3'-RACE PCR of MDMV OH5, nt 8945-8965</w:t>
            </w:r>
          </w:p>
        </w:tc>
      </w:tr>
      <w:tr w:rsidR="005F2A96" w:rsidRPr="00126611" w14:paraId="07AE59DD" w14:textId="77777777" w:rsidTr="00CC2103">
        <w:trPr>
          <w:trHeight w:val="20"/>
        </w:trPr>
        <w:tc>
          <w:tcPr>
            <w:tcW w:w="918" w:type="dxa"/>
          </w:tcPr>
          <w:p w14:paraId="687D4A11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47</w:t>
            </w:r>
          </w:p>
        </w:tc>
        <w:tc>
          <w:tcPr>
            <w:tcW w:w="3847" w:type="dxa"/>
          </w:tcPr>
          <w:p w14:paraId="298F6BC2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CGTAGTGTTCAATTTCTTGAATGTTG</w:t>
            </w:r>
          </w:p>
        </w:tc>
        <w:tc>
          <w:tcPr>
            <w:tcW w:w="5315" w:type="dxa"/>
          </w:tcPr>
          <w:p w14:paraId="7E25B56F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 OH5, nt 813-840</w:t>
            </w:r>
          </w:p>
        </w:tc>
      </w:tr>
      <w:tr w:rsidR="005F2A96" w:rsidRPr="00126611" w14:paraId="1BAAFACC" w14:textId="77777777" w:rsidTr="00CC2103">
        <w:trPr>
          <w:trHeight w:val="20"/>
        </w:trPr>
        <w:tc>
          <w:tcPr>
            <w:tcW w:w="918" w:type="dxa"/>
          </w:tcPr>
          <w:p w14:paraId="46BA348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50</w:t>
            </w:r>
          </w:p>
        </w:tc>
        <w:tc>
          <w:tcPr>
            <w:tcW w:w="3847" w:type="dxa"/>
          </w:tcPr>
          <w:p w14:paraId="707EC0B7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AGACCCACAAGCAAATGATTTTTGG</w:t>
            </w:r>
          </w:p>
        </w:tc>
        <w:tc>
          <w:tcPr>
            <w:tcW w:w="5315" w:type="dxa"/>
          </w:tcPr>
          <w:p w14:paraId="49B40ED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MDMV OH5, nt 841-865</w:t>
            </w:r>
          </w:p>
        </w:tc>
      </w:tr>
      <w:tr w:rsidR="005F2A96" w:rsidRPr="00126611" w14:paraId="2F90A9A0" w14:textId="77777777" w:rsidTr="00CC2103">
        <w:trPr>
          <w:trHeight w:val="20"/>
        </w:trPr>
        <w:tc>
          <w:tcPr>
            <w:tcW w:w="918" w:type="dxa"/>
          </w:tcPr>
          <w:p w14:paraId="096414AB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51</w:t>
            </w:r>
          </w:p>
        </w:tc>
        <w:tc>
          <w:tcPr>
            <w:tcW w:w="3847" w:type="dxa"/>
          </w:tcPr>
          <w:p w14:paraId="5F798C35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ACACTACAAACATTCAAGAAATTGAACACTACGCCGATCCTAAGCTCCAGCAGCAGATATCATCTGCACG</w:t>
            </w:r>
          </w:p>
        </w:tc>
        <w:tc>
          <w:tcPr>
            <w:tcW w:w="5315" w:type="dxa"/>
          </w:tcPr>
          <w:p w14:paraId="5504ADE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triple VIGS (ZmChII-IspH-PDS)</w:t>
            </w:r>
          </w:p>
        </w:tc>
      </w:tr>
      <w:tr w:rsidR="005F2A96" w:rsidRPr="00126611" w14:paraId="640A0EB5" w14:textId="77777777" w:rsidTr="00CC2103">
        <w:trPr>
          <w:trHeight w:val="20"/>
        </w:trPr>
        <w:tc>
          <w:tcPr>
            <w:tcW w:w="918" w:type="dxa"/>
          </w:tcPr>
          <w:p w14:paraId="5BC81AC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52</w:t>
            </w:r>
          </w:p>
        </w:tc>
        <w:tc>
          <w:tcPr>
            <w:tcW w:w="3847" w:type="dxa"/>
          </w:tcPr>
          <w:p w14:paraId="26B7C186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GTACCCCCTCCAAAAATCATTTGCTTGTGGGTCTGCCTCGCCGGCTTGGTGCTTCACGT</w:t>
            </w:r>
          </w:p>
        </w:tc>
        <w:tc>
          <w:tcPr>
            <w:tcW w:w="5315" w:type="dxa"/>
          </w:tcPr>
          <w:p w14:paraId="7287EFDE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triple VIGS (ZmChII-IspH-PDS)</w:t>
            </w:r>
          </w:p>
        </w:tc>
      </w:tr>
      <w:tr w:rsidR="005F2A96" w:rsidRPr="00126611" w14:paraId="0F102ADD" w14:textId="77777777" w:rsidTr="00CC2103">
        <w:trPr>
          <w:trHeight w:val="20"/>
        </w:trPr>
        <w:tc>
          <w:tcPr>
            <w:tcW w:w="918" w:type="dxa"/>
          </w:tcPr>
          <w:p w14:paraId="70E327B8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WX291</w:t>
            </w:r>
          </w:p>
        </w:tc>
        <w:tc>
          <w:tcPr>
            <w:tcW w:w="3847" w:type="dxa"/>
          </w:tcPr>
          <w:p w14:paraId="5577A23F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CGTGGCAAAATGTTATGCGACAC</w:t>
            </w:r>
          </w:p>
        </w:tc>
        <w:tc>
          <w:tcPr>
            <w:tcW w:w="5315" w:type="dxa"/>
          </w:tcPr>
          <w:p w14:paraId="69983402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MDMV OH5, nt 664-686</w:t>
            </w:r>
          </w:p>
        </w:tc>
      </w:tr>
      <w:tr w:rsidR="005F2A96" w:rsidRPr="00126611" w14:paraId="3C17DE1D" w14:textId="77777777" w:rsidTr="00CC2103">
        <w:trPr>
          <w:trHeight w:val="20"/>
        </w:trPr>
        <w:tc>
          <w:tcPr>
            <w:tcW w:w="918" w:type="dxa"/>
          </w:tcPr>
          <w:p w14:paraId="7A49169B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92</w:t>
            </w:r>
          </w:p>
        </w:tc>
        <w:tc>
          <w:tcPr>
            <w:tcW w:w="3847" w:type="dxa"/>
          </w:tcPr>
          <w:p w14:paraId="60F52C98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 xml:space="preserve">GGCCACGCGTCGACTAGTACTTTTTTTTTTTTTTTTT </w:t>
            </w:r>
          </w:p>
        </w:tc>
        <w:tc>
          <w:tcPr>
            <w:tcW w:w="5315" w:type="dxa"/>
          </w:tcPr>
          <w:p w14:paraId="38BCBFD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 primer for cDNA synthesis for 3'-RACE</w:t>
            </w:r>
          </w:p>
        </w:tc>
      </w:tr>
      <w:tr w:rsidR="005F2A96" w:rsidRPr="00126611" w14:paraId="2FDBA48E" w14:textId="77777777" w:rsidTr="00CC2103">
        <w:trPr>
          <w:trHeight w:val="449"/>
        </w:trPr>
        <w:tc>
          <w:tcPr>
            <w:tcW w:w="918" w:type="dxa"/>
          </w:tcPr>
          <w:p w14:paraId="7AB0DDEA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293</w:t>
            </w:r>
          </w:p>
        </w:tc>
        <w:tc>
          <w:tcPr>
            <w:tcW w:w="3847" w:type="dxa"/>
          </w:tcPr>
          <w:p w14:paraId="6E3E62F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CTACTACTACTAGGCCACGCGTCGACTAGTAC</w:t>
            </w:r>
          </w:p>
        </w:tc>
        <w:tc>
          <w:tcPr>
            <w:tcW w:w="5315" w:type="dxa"/>
          </w:tcPr>
          <w:p w14:paraId="6A67EC28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 primer for PCR amplification for 3'-RACE</w:t>
            </w:r>
          </w:p>
        </w:tc>
      </w:tr>
      <w:tr w:rsidR="005F2A96" w:rsidRPr="00126611" w14:paraId="466060F6" w14:textId="77777777" w:rsidTr="00CC2103">
        <w:trPr>
          <w:trHeight w:val="20"/>
        </w:trPr>
        <w:tc>
          <w:tcPr>
            <w:tcW w:w="918" w:type="dxa"/>
          </w:tcPr>
          <w:p w14:paraId="1844B640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315</w:t>
            </w:r>
          </w:p>
        </w:tc>
        <w:tc>
          <w:tcPr>
            <w:tcW w:w="3847" w:type="dxa"/>
          </w:tcPr>
          <w:p w14:paraId="1F1086D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ACAAGGCCATACGCTTGCCACAC</w:t>
            </w:r>
          </w:p>
        </w:tc>
        <w:tc>
          <w:tcPr>
            <w:tcW w:w="5315" w:type="dxa"/>
          </w:tcPr>
          <w:p w14:paraId="58120541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 OH5, nt 949-971</w:t>
            </w:r>
          </w:p>
        </w:tc>
      </w:tr>
      <w:tr w:rsidR="005F2A96" w:rsidRPr="00126611" w14:paraId="70BF005F" w14:textId="77777777" w:rsidTr="00CC2103">
        <w:trPr>
          <w:trHeight w:val="20"/>
        </w:trPr>
        <w:tc>
          <w:tcPr>
            <w:tcW w:w="918" w:type="dxa"/>
          </w:tcPr>
          <w:p w14:paraId="7A7488BE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317</w:t>
            </w:r>
          </w:p>
        </w:tc>
        <w:tc>
          <w:tcPr>
            <w:tcW w:w="3847" w:type="dxa"/>
          </w:tcPr>
          <w:p w14:paraId="63AED6E2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AGCTTGGATTACACTACAAAC</w:t>
            </w:r>
          </w:p>
        </w:tc>
        <w:tc>
          <w:tcPr>
            <w:tcW w:w="5315" w:type="dxa"/>
          </w:tcPr>
          <w:p w14:paraId="457691AA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MDMV OH5, nt 796-817</w:t>
            </w:r>
          </w:p>
        </w:tc>
      </w:tr>
      <w:tr w:rsidR="005F2A96" w:rsidRPr="00126611" w14:paraId="17853E65" w14:textId="77777777" w:rsidTr="00CC2103">
        <w:trPr>
          <w:trHeight w:val="20"/>
        </w:trPr>
        <w:tc>
          <w:tcPr>
            <w:tcW w:w="918" w:type="dxa"/>
          </w:tcPr>
          <w:p w14:paraId="6A7E1FA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WX321</w:t>
            </w:r>
          </w:p>
        </w:tc>
        <w:tc>
          <w:tcPr>
            <w:tcW w:w="3847" w:type="dxa"/>
          </w:tcPr>
          <w:p w14:paraId="0390BC6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AGCAATGTCCTCCACGGTGAC</w:t>
            </w:r>
          </w:p>
        </w:tc>
        <w:tc>
          <w:tcPr>
            <w:tcW w:w="5315" w:type="dxa"/>
          </w:tcPr>
          <w:p w14:paraId="6298B5D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ZmChII, GenBank DQ084025.1, nt 1123-1143</w:t>
            </w:r>
          </w:p>
        </w:tc>
      </w:tr>
      <w:tr w:rsidR="005F2A96" w:rsidRPr="00126611" w14:paraId="6CDD2B47" w14:textId="77777777" w:rsidTr="00CC2103">
        <w:trPr>
          <w:trHeight w:val="20"/>
        </w:trPr>
        <w:tc>
          <w:tcPr>
            <w:tcW w:w="918" w:type="dxa"/>
          </w:tcPr>
          <w:p w14:paraId="6DB76621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WX325</w:t>
            </w:r>
          </w:p>
        </w:tc>
        <w:tc>
          <w:tcPr>
            <w:tcW w:w="3847" w:type="dxa"/>
          </w:tcPr>
          <w:p w14:paraId="2FD5FE18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sz w:val="20"/>
                <w:szCs w:val="20"/>
              </w:rPr>
              <w:t>GAGCTAGACCCATCAAGTTG</w:t>
            </w:r>
          </w:p>
        </w:tc>
        <w:tc>
          <w:tcPr>
            <w:tcW w:w="5315" w:type="dxa"/>
          </w:tcPr>
          <w:p w14:paraId="3F81AD2B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ZmIspH, GenBank NM_001175829.2, nt 923-942</w:t>
            </w:r>
          </w:p>
        </w:tc>
      </w:tr>
      <w:tr w:rsidR="005F2A96" w:rsidRPr="00126611" w14:paraId="1DC06560" w14:textId="77777777" w:rsidTr="00CC2103">
        <w:trPr>
          <w:trHeight w:val="20"/>
        </w:trPr>
        <w:tc>
          <w:tcPr>
            <w:tcW w:w="918" w:type="dxa"/>
          </w:tcPr>
          <w:p w14:paraId="7BD228C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327</w:t>
            </w:r>
          </w:p>
        </w:tc>
        <w:tc>
          <w:tcPr>
            <w:tcW w:w="3847" w:type="dxa"/>
          </w:tcPr>
          <w:p w14:paraId="4872EFA6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GAGCTTAGGATTGAGGATC</w:t>
            </w:r>
          </w:p>
        </w:tc>
        <w:tc>
          <w:tcPr>
            <w:tcW w:w="5315" w:type="dxa"/>
          </w:tcPr>
          <w:p w14:paraId="7C60844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ZmPDS, GenBank L39266.1, nt 540-559</w:t>
            </w:r>
          </w:p>
        </w:tc>
      </w:tr>
      <w:tr w:rsidR="005F2A96" w:rsidRPr="00126611" w14:paraId="5F6EB50A" w14:textId="77777777" w:rsidTr="00CC2103">
        <w:trPr>
          <w:trHeight w:val="20"/>
        </w:trPr>
        <w:tc>
          <w:tcPr>
            <w:tcW w:w="918" w:type="dxa"/>
          </w:tcPr>
          <w:p w14:paraId="78FDE0D3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358</w:t>
            </w:r>
          </w:p>
        </w:tc>
        <w:tc>
          <w:tcPr>
            <w:tcW w:w="3847" w:type="dxa"/>
          </w:tcPr>
          <w:p w14:paraId="3EA6ED66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GTTTCAGAAGACGAACTAAACG</w:t>
            </w:r>
          </w:p>
        </w:tc>
        <w:tc>
          <w:tcPr>
            <w:tcW w:w="5315" w:type="dxa"/>
          </w:tcPr>
          <w:p w14:paraId="24EE2784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MDM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6611">
              <w:rPr>
                <w:color w:val="000000"/>
                <w:sz w:val="20"/>
                <w:szCs w:val="20"/>
              </w:rPr>
              <w:t>OH5, nt 8296-8318</w:t>
            </w:r>
          </w:p>
        </w:tc>
      </w:tr>
      <w:tr w:rsidR="005F2A96" w:rsidRPr="00126611" w14:paraId="6FE47D74" w14:textId="77777777" w:rsidTr="00CC2103">
        <w:trPr>
          <w:trHeight w:val="20"/>
        </w:trPr>
        <w:tc>
          <w:tcPr>
            <w:tcW w:w="918" w:type="dxa"/>
          </w:tcPr>
          <w:p w14:paraId="3524226A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367</w:t>
            </w:r>
          </w:p>
        </w:tc>
        <w:tc>
          <w:tcPr>
            <w:tcW w:w="3847" w:type="dxa"/>
          </w:tcPr>
          <w:p w14:paraId="464917E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TACTGACACTGAACCCGAAG</w:t>
            </w:r>
          </w:p>
        </w:tc>
        <w:tc>
          <w:tcPr>
            <w:tcW w:w="5315" w:type="dxa"/>
          </w:tcPr>
          <w:p w14:paraId="7D278349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6611">
              <w:rPr>
                <w:color w:val="000000"/>
                <w:sz w:val="20"/>
                <w:szCs w:val="20"/>
              </w:rPr>
              <w:t>OH5, nt 8610-8630</w:t>
            </w:r>
          </w:p>
        </w:tc>
      </w:tr>
      <w:tr w:rsidR="005F2A96" w:rsidRPr="00126611" w14:paraId="00EE547B" w14:textId="77777777" w:rsidTr="00CC2103">
        <w:trPr>
          <w:trHeight w:val="20"/>
        </w:trPr>
        <w:tc>
          <w:tcPr>
            <w:tcW w:w="918" w:type="dxa"/>
          </w:tcPr>
          <w:p w14:paraId="2BADC7BF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22</w:t>
            </w:r>
          </w:p>
        </w:tc>
        <w:tc>
          <w:tcPr>
            <w:tcW w:w="3847" w:type="dxa"/>
          </w:tcPr>
          <w:p w14:paraId="44D4C6E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CGGGTTCAGTGTCAGTACC</w:t>
            </w:r>
          </w:p>
        </w:tc>
        <w:tc>
          <w:tcPr>
            <w:tcW w:w="5315" w:type="dxa"/>
          </w:tcPr>
          <w:p w14:paraId="31E03216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MDM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6611">
              <w:rPr>
                <w:color w:val="000000"/>
                <w:sz w:val="20"/>
                <w:szCs w:val="20"/>
              </w:rPr>
              <w:t>OH5, nt 8612-8631</w:t>
            </w:r>
          </w:p>
        </w:tc>
      </w:tr>
      <w:tr w:rsidR="005F2A96" w:rsidRPr="00126611" w14:paraId="3ECE23C2" w14:textId="77777777" w:rsidTr="00CC2103">
        <w:trPr>
          <w:trHeight w:val="20"/>
        </w:trPr>
        <w:tc>
          <w:tcPr>
            <w:tcW w:w="918" w:type="dxa"/>
          </w:tcPr>
          <w:p w14:paraId="522BA808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23</w:t>
            </w:r>
          </w:p>
        </w:tc>
        <w:tc>
          <w:tcPr>
            <w:tcW w:w="3847" w:type="dxa"/>
          </w:tcPr>
          <w:p w14:paraId="6FDA2155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CAAATTCAGCCCTGGTTGC</w:t>
            </w:r>
          </w:p>
        </w:tc>
        <w:tc>
          <w:tcPr>
            <w:tcW w:w="5315" w:type="dxa"/>
          </w:tcPr>
          <w:p w14:paraId="1E3DAACC" w14:textId="77777777" w:rsidR="005F2A96" w:rsidRPr="00126611" w:rsidRDefault="005F2A96" w:rsidP="00CC2103">
            <w:pPr>
              <w:rPr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MDM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6611">
              <w:rPr>
                <w:color w:val="000000"/>
                <w:sz w:val="20"/>
                <w:szCs w:val="20"/>
              </w:rPr>
              <w:t>OH5, nt 8750-8769</w:t>
            </w:r>
          </w:p>
        </w:tc>
      </w:tr>
      <w:tr w:rsidR="005F2A96" w:rsidRPr="00126611" w14:paraId="55922CE6" w14:textId="77777777" w:rsidTr="00CC2103">
        <w:trPr>
          <w:trHeight w:val="20"/>
        </w:trPr>
        <w:tc>
          <w:tcPr>
            <w:tcW w:w="918" w:type="dxa"/>
          </w:tcPr>
          <w:p w14:paraId="053EA68B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26</w:t>
            </w:r>
          </w:p>
        </w:tc>
        <w:tc>
          <w:tcPr>
            <w:tcW w:w="3847" w:type="dxa"/>
          </w:tcPr>
          <w:p w14:paraId="4F87C689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CCTCATCGGCTCTGGTAAC</w:t>
            </w:r>
          </w:p>
        </w:tc>
        <w:tc>
          <w:tcPr>
            <w:tcW w:w="5315" w:type="dxa"/>
          </w:tcPr>
          <w:p w14:paraId="26D85DC6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ZmChII, GenBank DQ084025.1, nt 761-780</w:t>
            </w:r>
          </w:p>
        </w:tc>
      </w:tr>
      <w:tr w:rsidR="005F2A96" w:rsidRPr="00126611" w14:paraId="599B9DBE" w14:textId="77777777" w:rsidTr="00CC2103">
        <w:trPr>
          <w:trHeight w:val="20"/>
        </w:trPr>
        <w:tc>
          <w:tcPr>
            <w:tcW w:w="918" w:type="dxa"/>
          </w:tcPr>
          <w:p w14:paraId="63D167B1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27</w:t>
            </w:r>
          </w:p>
        </w:tc>
        <w:tc>
          <w:tcPr>
            <w:tcW w:w="3847" w:type="dxa"/>
          </w:tcPr>
          <w:p w14:paraId="7383DFF8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CCCTCTCCTCCACGATCTTC</w:t>
            </w:r>
          </w:p>
        </w:tc>
        <w:tc>
          <w:tcPr>
            <w:tcW w:w="5315" w:type="dxa"/>
          </w:tcPr>
          <w:p w14:paraId="253411CD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ZmChII, GenBank DQ084025.1, nt 870-889</w:t>
            </w:r>
          </w:p>
        </w:tc>
      </w:tr>
      <w:tr w:rsidR="005F2A96" w:rsidRPr="00126611" w14:paraId="6AFBC9B3" w14:textId="77777777" w:rsidTr="00CC2103">
        <w:trPr>
          <w:trHeight w:val="20"/>
        </w:trPr>
        <w:tc>
          <w:tcPr>
            <w:tcW w:w="918" w:type="dxa"/>
          </w:tcPr>
          <w:p w14:paraId="41FF6BAC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28</w:t>
            </w:r>
          </w:p>
        </w:tc>
        <w:tc>
          <w:tcPr>
            <w:tcW w:w="3847" w:type="dxa"/>
          </w:tcPr>
          <w:p w14:paraId="7ED283AA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AAGGAGAACGGCAACCAGTA</w:t>
            </w:r>
          </w:p>
        </w:tc>
        <w:tc>
          <w:tcPr>
            <w:tcW w:w="5315" w:type="dxa"/>
          </w:tcPr>
          <w:p w14:paraId="6D121D52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ZmIspH, GenBank NM_001175829.2, nt 401-420</w:t>
            </w:r>
          </w:p>
        </w:tc>
      </w:tr>
      <w:tr w:rsidR="005F2A96" w:rsidRPr="00126611" w14:paraId="343A2A67" w14:textId="77777777" w:rsidTr="00CC2103">
        <w:trPr>
          <w:trHeight w:val="20"/>
        </w:trPr>
        <w:tc>
          <w:tcPr>
            <w:tcW w:w="918" w:type="dxa"/>
          </w:tcPr>
          <w:p w14:paraId="5875BC0E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29</w:t>
            </w:r>
          </w:p>
        </w:tc>
        <w:tc>
          <w:tcPr>
            <w:tcW w:w="3847" w:type="dxa"/>
          </w:tcPr>
          <w:p w14:paraId="37BC51CF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GGGTTGTGGATGATTTCGT</w:t>
            </w:r>
          </w:p>
        </w:tc>
        <w:tc>
          <w:tcPr>
            <w:tcW w:w="5315" w:type="dxa"/>
          </w:tcPr>
          <w:p w14:paraId="4E9B3B2E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ZmIspH, GenBank NM_001175829.2, nt 546-565</w:t>
            </w:r>
          </w:p>
        </w:tc>
      </w:tr>
      <w:tr w:rsidR="005F2A96" w:rsidRPr="00126611" w14:paraId="45E3E477" w14:textId="77777777" w:rsidTr="00CC2103">
        <w:trPr>
          <w:trHeight w:val="20"/>
        </w:trPr>
        <w:tc>
          <w:tcPr>
            <w:tcW w:w="918" w:type="dxa"/>
          </w:tcPr>
          <w:p w14:paraId="36799154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34</w:t>
            </w:r>
          </w:p>
        </w:tc>
        <w:tc>
          <w:tcPr>
            <w:tcW w:w="3847" w:type="dxa"/>
          </w:tcPr>
          <w:p w14:paraId="70C90A2C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TCCCAAACTGTGAGCCTTG</w:t>
            </w:r>
          </w:p>
        </w:tc>
        <w:tc>
          <w:tcPr>
            <w:tcW w:w="5315" w:type="dxa"/>
          </w:tcPr>
          <w:p w14:paraId="6B981ED6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ZmPDS, GenBank, L39266.1, nt 1546-1565</w:t>
            </w:r>
          </w:p>
        </w:tc>
      </w:tr>
      <w:tr w:rsidR="005F2A96" w:rsidRPr="00126611" w14:paraId="5765AD88" w14:textId="77777777" w:rsidTr="00CC2103">
        <w:trPr>
          <w:trHeight w:val="20"/>
        </w:trPr>
        <w:tc>
          <w:tcPr>
            <w:tcW w:w="918" w:type="dxa"/>
          </w:tcPr>
          <w:p w14:paraId="52C07249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35</w:t>
            </w:r>
          </w:p>
        </w:tc>
        <w:tc>
          <w:tcPr>
            <w:tcW w:w="3847" w:type="dxa"/>
          </w:tcPr>
          <w:p w14:paraId="3BED382E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TTCTGGCTCCTGAGTGTGAG</w:t>
            </w:r>
          </w:p>
        </w:tc>
        <w:tc>
          <w:tcPr>
            <w:tcW w:w="5315" w:type="dxa"/>
          </w:tcPr>
          <w:p w14:paraId="16911880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ZmPDS, GenBank L39266.1, nt 1705-1724</w:t>
            </w:r>
          </w:p>
        </w:tc>
      </w:tr>
      <w:tr w:rsidR="005F2A96" w:rsidRPr="00126611" w14:paraId="497BECD9" w14:textId="77777777" w:rsidTr="00CC2103">
        <w:trPr>
          <w:trHeight w:val="20"/>
        </w:trPr>
        <w:tc>
          <w:tcPr>
            <w:tcW w:w="918" w:type="dxa"/>
          </w:tcPr>
          <w:p w14:paraId="72BF1BBC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40</w:t>
            </w:r>
          </w:p>
        </w:tc>
        <w:tc>
          <w:tcPr>
            <w:tcW w:w="3847" w:type="dxa"/>
          </w:tcPr>
          <w:p w14:paraId="2897F9A1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AAGGGCATCGACTTCAAGGA</w:t>
            </w:r>
          </w:p>
        </w:tc>
        <w:tc>
          <w:tcPr>
            <w:tcW w:w="5315" w:type="dxa"/>
          </w:tcPr>
          <w:p w14:paraId="6950528D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Forward GFP, GenBank JN811690.1, nt 2266-2285</w:t>
            </w:r>
          </w:p>
        </w:tc>
      </w:tr>
      <w:tr w:rsidR="005F2A96" w:rsidRPr="00126611" w14:paraId="544859C5" w14:textId="77777777" w:rsidTr="00CC2103">
        <w:trPr>
          <w:trHeight w:val="20"/>
        </w:trPr>
        <w:tc>
          <w:tcPr>
            <w:tcW w:w="918" w:type="dxa"/>
          </w:tcPr>
          <w:p w14:paraId="323A23D0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WX541</w:t>
            </w:r>
          </w:p>
        </w:tc>
        <w:tc>
          <w:tcPr>
            <w:tcW w:w="3847" w:type="dxa"/>
          </w:tcPr>
          <w:p w14:paraId="7B7CBA60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GGCGGATCTTGAAGTTCACC</w:t>
            </w:r>
          </w:p>
        </w:tc>
        <w:tc>
          <w:tcPr>
            <w:tcW w:w="5315" w:type="dxa"/>
          </w:tcPr>
          <w:p w14:paraId="7B06F094" w14:textId="77777777" w:rsidR="005F2A96" w:rsidRPr="00126611" w:rsidRDefault="005F2A96" w:rsidP="00CC2103">
            <w:pPr>
              <w:rPr>
                <w:color w:val="000000"/>
                <w:sz w:val="20"/>
                <w:szCs w:val="20"/>
              </w:rPr>
            </w:pPr>
            <w:r w:rsidRPr="00126611">
              <w:rPr>
                <w:color w:val="000000"/>
                <w:sz w:val="20"/>
                <w:szCs w:val="20"/>
              </w:rPr>
              <w:t>Reverse GFP, GenBank JN811690.1, nt 2376-2395</w:t>
            </w:r>
          </w:p>
        </w:tc>
      </w:tr>
    </w:tbl>
    <w:p w14:paraId="76A8CC14" w14:textId="77777777" w:rsidR="005F2A96" w:rsidRDefault="005F2A96" w:rsidP="005F2A96">
      <w:pPr>
        <w:rPr>
          <w:color w:val="000000" w:themeColor="text1"/>
        </w:rPr>
      </w:pPr>
    </w:p>
    <w:p w14:paraId="44AA2296" w14:textId="77777777" w:rsidR="005F2A96" w:rsidRDefault="005F2A96" w:rsidP="005F2A96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DFDB021" w14:textId="77777777" w:rsidR="005F2A96" w:rsidRPr="005D7679" w:rsidRDefault="005F2A96" w:rsidP="005F2A96">
      <w:pPr>
        <w:jc w:val="both"/>
      </w:pPr>
      <w:r>
        <w:rPr>
          <w:bCs/>
        </w:rPr>
        <w:lastRenderedPageBreak/>
        <w:t>Table S2</w:t>
      </w:r>
      <w:r w:rsidRPr="005D7679">
        <w:t>. Summary statistics from linear mixed model analyses of the effects of constructs, time, and their interactions on band typ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7"/>
        <w:gridCol w:w="1631"/>
        <w:gridCol w:w="1657"/>
        <w:gridCol w:w="455"/>
        <w:gridCol w:w="1681"/>
        <w:gridCol w:w="1709"/>
      </w:tblGrid>
      <w:tr w:rsidR="005F2A96" w:rsidRPr="00D51CD7" w14:paraId="39990B74" w14:textId="77777777" w:rsidTr="00CC2103">
        <w:trPr>
          <w:trHeight w:val="315"/>
        </w:trPr>
        <w:tc>
          <w:tcPr>
            <w:tcW w:w="11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AC173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Factors*</w:t>
            </w:r>
          </w:p>
        </w:tc>
        <w:tc>
          <w:tcPr>
            <w:tcW w:w="1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1BFC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Full length insert only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021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05F2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Near wild-type reversion only</w:t>
            </w:r>
          </w:p>
        </w:tc>
      </w:tr>
      <w:tr w:rsidR="005F2A96" w:rsidRPr="00D51CD7" w14:paraId="5B1D07C9" w14:textId="77777777" w:rsidTr="00CC2103">
        <w:trPr>
          <w:trHeight w:val="315"/>
        </w:trPr>
        <w:tc>
          <w:tcPr>
            <w:tcW w:w="11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92241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EB88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F-value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AB08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1796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D2DA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 xml:space="preserve">F-values 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A441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-values</w:t>
            </w:r>
          </w:p>
        </w:tc>
      </w:tr>
      <w:tr w:rsidR="005F2A96" w:rsidRPr="00D51CD7" w14:paraId="109DC245" w14:textId="77777777" w:rsidTr="00CC2103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9060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Construct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6B00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945A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0C2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F7EF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3D33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181</w:t>
            </w:r>
          </w:p>
        </w:tc>
      </w:tr>
      <w:tr w:rsidR="005F2A96" w:rsidRPr="00D51CD7" w14:paraId="4F046CDD" w14:textId="77777777" w:rsidTr="00CC2103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9B79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299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CF8D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485C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E03E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76CC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14</w:t>
            </w:r>
          </w:p>
        </w:tc>
      </w:tr>
      <w:tr w:rsidR="005F2A96" w:rsidRPr="00D51CD7" w14:paraId="2BF74DB1" w14:textId="77777777" w:rsidTr="00CC2103">
        <w:trPr>
          <w:trHeight w:val="315"/>
        </w:trPr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144C1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Constructs</w:t>
            </w:r>
            <w:r w:rsidRPr="00D51CD7">
              <w:rPr>
                <w:color w:val="000000"/>
                <w:sz w:val="20"/>
                <w:szCs w:val="20"/>
              </w:rPr>
              <w:t xml:space="preserve"> x Tim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A496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EDBB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CD3D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80BD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C779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243</w:t>
            </w:r>
          </w:p>
        </w:tc>
      </w:tr>
    </w:tbl>
    <w:p w14:paraId="496C45E2" w14:textId="77777777" w:rsidR="005F2A96" w:rsidRPr="00D51CD7" w:rsidRDefault="005F2A96" w:rsidP="005F2A96">
      <w:pPr>
        <w:spacing w:before="120"/>
        <w:jc w:val="both"/>
        <w:rPr>
          <w:sz w:val="20"/>
          <w:szCs w:val="20"/>
        </w:rPr>
      </w:pPr>
      <w:r w:rsidRPr="00D51CD7">
        <w:rPr>
          <w:color w:val="000000"/>
          <w:sz w:val="20"/>
          <w:szCs w:val="20"/>
          <w:vertAlign w:val="superscript"/>
        </w:rPr>
        <w:t>*</w:t>
      </w:r>
      <w:r w:rsidRPr="00D51CD7">
        <w:rPr>
          <w:sz w:val="20"/>
          <w:szCs w:val="20"/>
        </w:rPr>
        <w:t>Main and interaction effects of constructs (pWX27 GFP, pWX68 GFP, pWX56 GFP, pWX56 VIGS), and three times of assessment (7, 14, and 21 days).</w:t>
      </w:r>
    </w:p>
    <w:p w14:paraId="59C1CCFC" w14:textId="77777777" w:rsidR="005F2A96" w:rsidRDefault="005F2A96" w:rsidP="005F2A96">
      <w:pPr>
        <w:rPr>
          <w:color w:val="000000" w:themeColor="text1"/>
        </w:rPr>
      </w:pPr>
    </w:p>
    <w:p w14:paraId="7AE1D03C" w14:textId="77777777" w:rsidR="005F2A96" w:rsidRPr="00995D9C" w:rsidRDefault="005F2A96" w:rsidP="005F2A96">
      <w:pPr>
        <w:rPr>
          <w:color w:val="000000" w:themeColor="text1"/>
          <w:sz w:val="20"/>
          <w:szCs w:val="20"/>
        </w:rPr>
      </w:pPr>
    </w:p>
    <w:p w14:paraId="43FE9531" w14:textId="77777777" w:rsidR="005F2A96" w:rsidRDefault="005F2A96" w:rsidP="005F2A96">
      <w:pPr>
        <w:rPr>
          <w:bCs/>
        </w:rPr>
      </w:pPr>
      <w:r>
        <w:rPr>
          <w:bCs/>
        </w:rPr>
        <w:br w:type="page"/>
      </w:r>
    </w:p>
    <w:p w14:paraId="18AE5B56" w14:textId="77777777" w:rsidR="005F2A96" w:rsidRPr="005D7679" w:rsidRDefault="005F2A96" w:rsidP="005F2A96">
      <w:pPr>
        <w:spacing w:before="120" w:after="120"/>
        <w:jc w:val="both"/>
      </w:pPr>
      <w:r>
        <w:rPr>
          <w:bCs/>
        </w:rPr>
        <w:lastRenderedPageBreak/>
        <w:t>Table S3</w:t>
      </w:r>
      <w:r w:rsidRPr="005D7679">
        <w:t xml:space="preserve">. Probability values (p-values) for pairwise comparisons of least squares means between constructs at fixed levels of assessment time from linear model mixed analyses of the effects of constructs, and assessment time on arcsine-square root-transformed bands dat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8"/>
        <w:gridCol w:w="3077"/>
        <w:gridCol w:w="2100"/>
        <w:gridCol w:w="2755"/>
      </w:tblGrid>
      <w:tr w:rsidR="005F2A96" w:rsidRPr="00D51CD7" w14:paraId="4783A1DF" w14:textId="77777777" w:rsidTr="00CC2103">
        <w:trPr>
          <w:trHeight w:val="315"/>
        </w:trPr>
        <w:tc>
          <w:tcPr>
            <w:tcW w:w="7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F2A03F" w14:textId="77777777" w:rsidR="005F2A96" w:rsidRPr="00D51CD7" w:rsidRDefault="005F2A96" w:rsidP="00CC210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CD7">
              <w:rPr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FA7EF5" w14:textId="77777777" w:rsidR="005F2A96" w:rsidRPr="00D51CD7" w:rsidRDefault="005F2A96" w:rsidP="00CC210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CD7">
              <w:rPr>
                <w:b/>
                <w:color w:val="000000"/>
                <w:sz w:val="20"/>
                <w:szCs w:val="20"/>
              </w:rPr>
              <w:t>Contrasts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E55066" w14:textId="77777777" w:rsidR="005F2A96" w:rsidRPr="00D51CD7" w:rsidRDefault="005F2A96" w:rsidP="00CC210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CD7">
              <w:rPr>
                <w:b/>
                <w:sz w:val="20"/>
                <w:szCs w:val="20"/>
              </w:rPr>
              <w:t>Full length insert only</w:t>
            </w:r>
          </w:p>
        </w:tc>
        <w:tc>
          <w:tcPr>
            <w:tcW w:w="1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4A3943" w14:textId="77777777" w:rsidR="005F2A96" w:rsidRPr="00D51CD7" w:rsidRDefault="005F2A96" w:rsidP="00CC210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CD7">
              <w:rPr>
                <w:b/>
                <w:sz w:val="20"/>
                <w:szCs w:val="20"/>
              </w:rPr>
              <w:t>Near wild-type reversion only</w:t>
            </w:r>
          </w:p>
        </w:tc>
      </w:tr>
      <w:tr w:rsidR="005F2A96" w:rsidRPr="00D51CD7" w14:paraId="56E9B51B" w14:textId="77777777" w:rsidTr="00CC2103">
        <w:trPr>
          <w:trHeight w:val="300"/>
        </w:trPr>
        <w:tc>
          <w:tcPr>
            <w:tcW w:w="7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5BC75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A32E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68 GFP vs pWX27 GFP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EAE9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643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145</w:t>
            </w:r>
          </w:p>
        </w:tc>
      </w:tr>
      <w:tr w:rsidR="005F2A96" w:rsidRPr="00D51CD7" w14:paraId="5873E9E4" w14:textId="77777777" w:rsidTr="00CC2103">
        <w:trPr>
          <w:trHeight w:val="300"/>
        </w:trPr>
        <w:tc>
          <w:tcPr>
            <w:tcW w:w="7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5B28F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0B6A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56 GFP vs pWX27 GFP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7D4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FD15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5F2A96" w:rsidRPr="00D51CD7" w14:paraId="38894352" w14:textId="77777777" w:rsidTr="00CC2103">
        <w:trPr>
          <w:trHeight w:val="300"/>
        </w:trPr>
        <w:tc>
          <w:tcPr>
            <w:tcW w:w="7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0B2CE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704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56 VIGS vs pWX27 GFP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79CD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5CAE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239</w:t>
            </w:r>
          </w:p>
        </w:tc>
      </w:tr>
      <w:tr w:rsidR="005F2A96" w:rsidRPr="00D51CD7" w14:paraId="566B556C" w14:textId="77777777" w:rsidTr="00CC2103">
        <w:trPr>
          <w:trHeight w:val="315"/>
        </w:trPr>
        <w:tc>
          <w:tcPr>
            <w:tcW w:w="7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87EE8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33CA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 xml:space="preserve">pWX56 VIGS vs pWX56 GFP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BE5A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40BD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97</w:t>
            </w:r>
          </w:p>
        </w:tc>
      </w:tr>
      <w:tr w:rsidR="005F2A96" w:rsidRPr="00D51CD7" w14:paraId="54BB5236" w14:textId="77777777" w:rsidTr="00CC2103">
        <w:trPr>
          <w:trHeight w:val="300"/>
        </w:trPr>
        <w:tc>
          <w:tcPr>
            <w:tcW w:w="7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8E400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D70D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68 GFP vs pWX27 GFP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BB9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256B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5F2A96" w:rsidRPr="00D51CD7" w14:paraId="53F8E25E" w14:textId="77777777" w:rsidTr="00CC2103">
        <w:trPr>
          <w:trHeight w:val="300"/>
        </w:trPr>
        <w:tc>
          <w:tcPr>
            <w:tcW w:w="7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DC160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5EF6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56 GFP vs pWX27 GFP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CA1A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0CE8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5F2A96" w:rsidRPr="00D51CD7" w14:paraId="2BFB6E5D" w14:textId="77777777" w:rsidTr="00CC2103">
        <w:trPr>
          <w:trHeight w:val="300"/>
        </w:trPr>
        <w:tc>
          <w:tcPr>
            <w:tcW w:w="7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111EF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B2E0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56 VIGS vs pWX27 GFP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05EF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4B08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801</w:t>
            </w:r>
          </w:p>
        </w:tc>
      </w:tr>
      <w:tr w:rsidR="005F2A96" w:rsidRPr="00D51CD7" w14:paraId="4400179B" w14:textId="77777777" w:rsidTr="00CC2103">
        <w:trPr>
          <w:trHeight w:val="315"/>
        </w:trPr>
        <w:tc>
          <w:tcPr>
            <w:tcW w:w="7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5B44F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2254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 xml:space="preserve">pWX56 VIGS vs pWX56 GFP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AC02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B1B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131</w:t>
            </w:r>
          </w:p>
        </w:tc>
      </w:tr>
      <w:tr w:rsidR="005F2A96" w:rsidRPr="00D51CD7" w14:paraId="30B129E3" w14:textId="77777777" w:rsidTr="00CC2103">
        <w:trPr>
          <w:trHeight w:val="300"/>
        </w:trPr>
        <w:tc>
          <w:tcPr>
            <w:tcW w:w="7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66542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6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678C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68 GFP vs pWX27 GFP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4625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4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CA7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474</w:t>
            </w:r>
          </w:p>
        </w:tc>
      </w:tr>
      <w:tr w:rsidR="005F2A96" w:rsidRPr="00D51CD7" w14:paraId="6A727BA1" w14:textId="77777777" w:rsidTr="00CC2103">
        <w:trPr>
          <w:trHeight w:val="300"/>
        </w:trPr>
        <w:tc>
          <w:tcPr>
            <w:tcW w:w="7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0AD6D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FEC6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56 GFP vs pWX27 GFP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B30C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80EA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868</w:t>
            </w:r>
          </w:p>
        </w:tc>
      </w:tr>
      <w:tr w:rsidR="005F2A96" w:rsidRPr="00D51CD7" w14:paraId="01B8C705" w14:textId="77777777" w:rsidTr="00CC2103">
        <w:trPr>
          <w:trHeight w:val="300"/>
        </w:trPr>
        <w:tc>
          <w:tcPr>
            <w:tcW w:w="7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DBB89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4DC3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56 VIGS vs pWX27 GFP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741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B82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5F2A96" w:rsidRPr="00D51CD7" w14:paraId="0B3B10EE" w14:textId="77777777" w:rsidTr="00CC2103">
        <w:trPr>
          <w:trHeight w:val="315"/>
        </w:trPr>
        <w:tc>
          <w:tcPr>
            <w:tcW w:w="7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7C9FC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80BF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 xml:space="preserve">pWX56 VIGS vs pWX56 GFP 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F2B6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2E2FF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89</w:t>
            </w:r>
          </w:p>
        </w:tc>
      </w:tr>
    </w:tbl>
    <w:p w14:paraId="74052817" w14:textId="77777777" w:rsidR="005F2A96" w:rsidRPr="00D51CD7" w:rsidRDefault="005F2A96" w:rsidP="005F2A96">
      <w:pPr>
        <w:spacing w:before="120" w:after="120"/>
        <w:jc w:val="both"/>
        <w:rPr>
          <w:b/>
          <w:bCs/>
          <w:sz w:val="20"/>
          <w:szCs w:val="20"/>
        </w:rPr>
      </w:pPr>
    </w:p>
    <w:p w14:paraId="04DFEBF3" w14:textId="77777777" w:rsidR="005F2A96" w:rsidRPr="00D51CD7" w:rsidRDefault="005F2A96" w:rsidP="005F2A96">
      <w:pPr>
        <w:rPr>
          <w:b/>
          <w:bCs/>
          <w:sz w:val="20"/>
          <w:szCs w:val="20"/>
        </w:rPr>
      </w:pPr>
      <w:r w:rsidRPr="00D51CD7">
        <w:rPr>
          <w:b/>
          <w:bCs/>
          <w:sz w:val="20"/>
          <w:szCs w:val="20"/>
        </w:rPr>
        <w:br w:type="page"/>
      </w:r>
    </w:p>
    <w:p w14:paraId="1D6B8AD8" w14:textId="77777777" w:rsidR="005F2A96" w:rsidRPr="005D7679" w:rsidRDefault="005F2A96" w:rsidP="005F2A96">
      <w:pPr>
        <w:spacing w:before="120" w:after="120"/>
        <w:jc w:val="both"/>
      </w:pPr>
      <w:r>
        <w:rPr>
          <w:bCs/>
        </w:rPr>
        <w:lastRenderedPageBreak/>
        <w:t>Table S4</w:t>
      </w:r>
      <w:r w:rsidRPr="005D7679">
        <w:t xml:space="preserve">. Probability values (p-values) for pairwise comparisons of least squares means between assessment times at fixed construct from linear model mixed analyses of the effects of constructs, and assessment time on arcsine-square root-transformed bands dat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2"/>
        <w:gridCol w:w="3079"/>
        <w:gridCol w:w="2084"/>
        <w:gridCol w:w="2675"/>
      </w:tblGrid>
      <w:tr w:rsidR="005F2A96" w:rsidRPr="00D51CD7" w14:paraId="00C35218" w14:textId="77777777" w:rsidTr="00CC2103">
        <w:trPr>
          <w:trHeight w:val="315"/>
        </w:trPr>
        <w:tc>
          <w:tcPr>
            <w:tcW w:w="8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BA3179" w14:textId="77777777" w:rsidR="005F2A96" w:rsidRPr="005D7679" w:rsidRDefault="005F2A96" w:rsidP="00CC210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D7679">
              <w:rPr>
                <w:bCs/>
                <w:sz w:val="20"/>
                <w:szCs w:val="20"/>
              </w:rPr>
              <w:t>Construct</w:t>
            </w:r>
          </w:p>
        </w:tc>
        <w:tc>
          <w:tcPr>
            <w:tcW w:w="1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08C0DB" w14:textId="77777777" w:rsidR="005F2A96" w:rsidRPr="005D7679" w:rsidRDefault="005F2A96" w:rsidP="00CC210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D7679">
              <w:rPr>
                <w:bCs/>
                <w:color w:val="000000"/>
                <w:sz w:val="20"/>
                <w:szCs w:val="20"/>
              </w:rPr>
              <w:t>Contrasts</w:t>
            </w:r>
          </w:p>
        </w:tc>
        <w:tc>
          <w:tcPr>
            <w:tcW w:w="11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DB597E" w14:textId="77777777" w:rsidR="005F2A96" w:rsidRPr="005D7679" w:rsidRDefault="005F2A96" w:rsidP="00CC210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D7679">
              <w:rPr>
                <w:bCs/>
                <w:sz w:val="20"/>
                <w:szCs w:val="20"/>
              </w:rPr>
              <w:t>Full length insert only</w:t>
            </w:r>
          </w:p>
        </w:tc>
        <w:tc>
          <w:tcPr>
            <w:tcW w:w="1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04F8A2" w14:textId="77777777" w:rsidR="005F2A96" w:rsidRPr="005D7679" w:rsidRDefault="005F2A96" w:rsidP="00CC210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D7679">
              <w:rPr>
                <w:bCs/>
                <w:sz w:val="20"/>
                <w:szCs w:val="20"/>
              </w:rPr>
              <w:t>Near wild-type reversion only</w:t>
            </w:r>
          </w:p>
        </w:tc>
      </w:tr>
      <w:tr w:rsidR="005F2A96" w:rsidRPr="00D51CD7" w14:paraId="30874F6D" w14:textId="77777777" w:rsidTr="00CC2103">
        <w:trPr>
          <w:trHeight w:val="300"/>
        </w:trPr>
        <w:tc>
          <w:tcPr>
            <w:tcW w:w="8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12421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27GF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F5C8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7 vs 14 day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DF42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CC82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728</w:t>
            </w:r>
          </w:p>
        </w:tc>
      </w:tr>
      <w:tr w:rsidR="005F2A96" w:rsidRPr="00D51CD7" w14:paraId="70FAC4C0" w14:textId="77777777" w:rsidTr="00CC2103">
        <w:trPr>
          <w:trHeight w:val="315"/>
        </w:trPr>
        <w:tc>
          <w:tcPr>
            <w:tcW w:w="8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EC4EA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2751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7 vs 21 day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0DE4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BB7E5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5F2A96" w:rsidRPr="00D51CD7" w14:paraId="5C8CB20D" w14:textId="77777777" w:rsidTr="00CC2103">
        <w:trPr>
          <w:trHeight w:val="300"/>
        </w:trPr>
        <w:tc>
          <w:tcPr>
            <w:tcW w:w="8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ADD8E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68GF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854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7 vs 14 day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2CE4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084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5F2A96" w:rsidRPr="00D51CD7" w14:paraId="340A6882" w14:textId="77777777" w:rsidTr="00CC2103">
        <w:trPr>
          <w:trHeight w:val="315"/>
        </w:trPr>
        <w:tc>
          <w:tcPr>
            <w:tcW w:w="8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77E5B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3688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7 vs 21 day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F891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3A194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5F2A96" w:rsidRPr="00D51CD7" w14:paraId="33088A96" w14:textId="77777777" w:rsidTr="00CC2103">
        <w:trPr>
          <w:trHeight w:val="300"/>
        </w:trPr>
        <w:tc>
          <w:tcPr>
            <w:tcW w:w="8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8107B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56GFP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C93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7 vs 14 day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E97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2DF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342</w:t>
            </w:r>
          </w:p>
        </w:tc>
      </w:tr>
      <w:tr w:rsidR="005F2A96" w:rsidRPr="00D51CD7" w14:paraId="4DA36E1B" w14:textId="77777777" w:rsidTr="00CC2103">
        <w:trPr>
          <w:trHeight w:val="315"/>
        </w:trPr>
        <w:tc>
          <w:tcPr>
            <w:tcW w:w="8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97175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94F6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7 vs 21 day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953B8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9614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771</w:t>
            </w:r>
          </w:p>
        </w:tc>
      </w:tr>
      <w:tr w:rsidR="005F2A96" w:rsidRPr="00D51CD7" w14:paraId="20C95805" w14:textId="77777777" w:rsidTr="00CC2103">
        <w:trPr>
          <w:trHeight w:val="300"/>
        </w:trPr>
        <w:tc>
          <w:tcPr>
            <w:tcW w:w="8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3F0EE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pWX56VIGS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9C40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7 vs 14 day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0928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2F6E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450</w:t>
            </w:r>
          </w:p>
        </w:tc>
      </w:tr>
      <w:tr w:rsidR="005F2A96" w:rsidRPr="00D51CD7" w14:paraId="0FA3FBD3" w14:textId="77777777" w:rsidTr="00CC2103">
        <w:trPr>
          <w:trHeight w:val="315"/>
        </w:trPr>
        <w:tc>
          <w:tcPr>
            <w:tcW w:w="8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26F1D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8752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7 vs 21 day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422F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E668" w14:textId="77777777" w:rsidR="005F2A96" w:rsidRPr="00D51CD7" w:rsidRDefault="005F2A96" w:rsidP="00CC2103">
            <w:pPr>
              <w:jc w:val="center"/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0.814</w:t>
            </w:r>
          </w:p>
        </w:tc>
      </w:tr>
    </w:tbl>
    <w:p w14:paraId="2100918A" w14:textId="77777777" w:rsidR="005F2A96" w:rsidRDefault="005F2A96" w:rsidP="005F2A96">
      <w:pPr>
        <w:rPr>
          <w:color w:val="000000" w:themeColor="text1"/>
        </w:rPr>
      </w:pPr>
    </w:p>
    <w:p w14:paraId="2DDC2457" w14:textId="77777777" w:rsidR="005F2A96" w:rsidRDefault="005F2A96" w:rsidP="005F2A96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16AE2D6" w14:textId="77777777" w:rsidR="005F2A96" w:rsidRDefault="005F2A96" w:rsidP="005F2A96">
      <w:pPr>
        <w:rPr>
          <w:color w:val="000000" w:themeColor="text1"/>
        </w:rPr>
      </w:pPr>
      <w:r>
        <w:rPr>
          <w:color w:val="000000" w:themeColor="text1"/>
        </w:rPr>
        <w:lastRenderedPageBreak/>
        <w:t>Table S5. Passaging test of pWX56 for GFP expression and VIGS photobleaching</w:t>
      </w:r>
    </w:p>
    <w:tbl>
      <w:tblPr>
        <w:tblStyle w:val="TableGrid"/>
        <w:tblW w:w="10224" w:type="dxa"/>
        <w:tblLook w:val="04A0" w:firstRow="1" w:lastRow="0" w:firstColumn="1" w:lastColumn="0" w:noHBand="0" w:noVBand="1"/>
      </w:tblPr>
      <w:tblGrid>
        <w:gridCol w:w="2016"/>
        <w:gridCol w:w="1368"/>
        <w:gridCol w:w="1368"/>
        <w:gridCol w:w="1368"/>
        <w:gridCol w:w="1368"/>
        <w:gridCol w:w="1368"/>
        <w:gridCol w:w="1368"/>
      </w:tblGrid>
      <w:tr w:rsidR="005F2A96" w:rsidRPr="00995D9C" w14:paraId="270478DF" w14:textId="77777777" w:rsidTr="00CC2103">
        <w:tc>
          <w:tcPr>
            <w:tcW w:w="2016" w:type="dxa"/>
          </w:tcPr>
          <w:p w14:paraId="2C8D25A7" w14:textId="77777777" w:rsidR="005F2A96" w:rsidRPr="00995D9C" w:rsidRDefault="005F2A96" w:rsidP="00CC2103">
            <w:pPr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14:paraId="3DEA3F86" w14:textId="77777777" w:rsidR="005F2A96" w:rsidRPr="00995D9C" w:rsidRDefault="005F2A96" w:rsidP="00CC2103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995D9C">
              <w:rPr>
                <w:b/>
                <w:bCs/>
                <w:sz w:val="20"/>
                <w:szCs w:val="20"/>
              </w:rPr>
              <w:t>0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8" w:type="dxa"/>
          </w:tcPr>
          <w:p w14:paraId="5E93D8EF" w14:textId="77777777" w:rsidR="005F2A96" w:rsidRPr="00995D9C" w:rsidRDefault="005F2A96" w:rsidP="00CC2103">
            <w:pPr>
              <w:jc w:val="center"/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1P</w:t>
            </w:r>
          </w:p>
        </w:tc>
        <w:tc>
          <w:tcPr>
            <w:tcW w:w="1368" w:type="dxa"/>
          </w:tcPr>
          <w:p w14:paraId="68F6402F" w14:textId="77777777" w:rsidR="005F2A96" w:rsidRPr="00995D9C" w:rsidRDefault="005F2A96" w:rsidP="00CC2103">
            <w:pPr>
              <w:jc w:val="center"/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2P</w:t>
            </w:r>
          </w:p>
        </w:tc>
        <w:tc>
          <w:tcPr>
            <w:tcW w:w="1368" w:type="dxa"/>
          </w:tcPr>
          <w:p w14:paraId="4A09327A" w14:textId="77777777" w:rsidR="005F2A96" w:rsidRPr="00995D9C" w:rsidRDefault="005F2A96" w:rsidP="00CC2103">
            <w:pPr>
              <w:jc w:val="center"/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3P</w:t>
            </w:r>
          </w:p>
        </w:tc>
        <w:tc>
          <w:tcPr>
            <w:tcW w:w="1368" w:type="dxa"/>
          </w:tcPr>
          <w:p w14:paraId="5DE23F45" w14:textId="77777777" w:rsidR="005F2A96" w:rsidRPr="00995D9C" w:rsidRDefault="005F2A96" w:rsidP="00CC2103">
            <w:pPr>
              <w:jc w:val="center"/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4P</w:t>
            </w:r>
          </w:p>
        </w:tc>
        <w:tc>
          <w:tcPr>
            <w:tcW w:w="1368" w:type="dxa"/>
          </w:tcPr>
          <w:p w14:paraId="4BA228CF" w14:textId="77777777" w:rsidR="005F2A96" w:rsidRPr="00995D9C" w:rsidRDefault="005F2A96" w:rsidP="00CC2103">
            <w:pPr>
              <w:jc w:val="center"/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5P</w:t>
            </w:r>
          </w:p>
        </w:tc>
      </w:tr>
      <w:tr w:rsidR="005F2A96" w:rsidRPr="00995D9C" w14:paraId="2611FC79" w14:textId="77777777" w:rsidTr="00CC2103">
        <w:tc>
          <w:tcPr>
            <w:tcW w:w="2016" w:type="dxa"/>
            <w:vAlign w:val="center"/>
          </w:tcPr>
          <w:p w14:paraId="719DDD86" w14:textId="77777777" w:rsidR="005F2A96" w:rsidRPr="00995D9C" w:rsidRDefault="005F2A96" w:rsidP="00CC2103">
            <w:pPr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pWX6</w:t>
            </w:r>
          </w:p>
          <w:p w14:paraId="504847B4" w14:textId="77777777" w:rsidR="005F2A96" w:rsidRPr="00995D9C" w:rsidRDefault="005F2A96" w:rsidP="00CC2103">
            <w:pPr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Mosaic symptoms</w:t>
            </w:r>
          </w:p>
        </w:tc>
        <w:tc>
          <w:tcPr>
            <w:tcW w:w="1368" w:type="dxa"/>
          </w:tcPr>
          <w:p w14:paraId="7FF39F20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402C8D8E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083F4F0A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7FC7ECEC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9</w:t>
            </w:r>
          </w:p>
        </w:tc>
        <w:tc>
          <w:tcPr>
            <w:tcW w:w="1368" w:type="dxa"/>
          </w:tcPr>
          <w:p w14:paraId="33D92613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8</w:t>
            </w:r>
          </w:p>
        </w:tc>
        <w:tc>
          <w:tcPr>
            <w:tcW w:w="1368" w:type="dxa"/>
          </w:tcPr>
          <w:p w14:paraId="2C9688FC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6</w:t>
            </w:r>
          </w:p>
        </w:tc>
      </w:tr>
      <w:tr w:rsidR="005F2A96" w:rsidRPr="00995D9C" w14:paraId="79FF9C39" w14:textId="77777777" w:rsidTr="00CC2103">
        <w:tc>
          <w:tcPr>
            <w:tcW w:w="2016" w:type="dxa"/>
            <w:vAlign w:val="center"/>
          </w:tcPr>
          <w:p w14:paraId="1B0F6807" w14:textId="77777777" w:rsidR="005F2A96" w:rsidRPr="00995D9C" w:rsidRDefault="005F2A96" w:rsidP="00CC2103">
            <w:pPr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pWX56</w:t>
            </w:r>
          </w:p>
          <w:p w14:paraId="3916A59E" w14:textId="77777777" w:rsidR="005F2A96" w:rsidRPr="00995D9C" w:rsidRDefault="005F2A96" w:rsidP="00CC2103">
            <w:pPr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Mo</w:t>
            </w:r>
            <w:r>
              <w:rPr>
                <w:b/>
                <w:bCs/>
                <w:sz w:val="20"/>
                <w:szCs w:val="20"/>
              </w:rPr>
              <w:t>sa</w:t>
            </w:r>
            <w:r w:rsidRPr="00995D9C">
              <w:rPr>
                <w:b/>
                <w:bCs/>
                <w:sz w:val="20"/>
                <w:szCs w:val="20"/>
              </w:rPr>
              <w:t>ic symptoms</w:t>
            </w:r>
          </w:p>
        </w:tc>
        <w:tc>
          <w:tcPr>
            <w:tcW w:w="1368" w:type="dxa"/>
          </w:tcPr>
          <w:p w14:paraId="34DC6668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06516C9E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7CC08BCA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01BFAC8A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314AC9D4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8</w:t>
            </w:r>
          </w:p>
        </w:tc>
        <w:tc>
          <w:tcPr>
            <w:tcW w:w="1368" w:type="dxa"/>
          </w:tcPr>
          <w:p w14:paraId="1D2D9D7E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8</w:t>
            </w:r>
          </w:p>
        </w:tc>
      </w:tr>
      <w:tr w:rsidR="005F2A96" w:rsidRPr="00995D9C" w14:paraId="2BCAECFE" w14:textId="77777777" w:rsidTr="00CC2103">
        <w:tc>
          <w:tcPr>
            <w:tcW w:w="2016" w:type="dxa"/>
            <w:vAlign w:val="center"/>
          </w:tcPr>
          <w:p w14:paraId="5E19326A" w14:textId="77777777" w:rsidR="005F2A96" w:rsidRPr="00995D9C" w:rsidRDefault="005F2A96" w:rsidP="00CC2103">
            <w:pPr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pWX56</w:t>
            </w:r>
          </w:p>
          <w:p w14:paraId="07AFE228" w14:textId="77777777" w:rsidR="005F2A96" w:rsidRPr="00995D9C" w:rsidRDefault="005F2A96" w:rsidP="00CC2103">
            <w:pPr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GFP</w:t>
            </w:r>
          </w:p>
        </w:tc>
        <w:tc>
          <w:tcPr>
            <w:tcW w:w="1368" w:type="dxa"/>
          </w:tcPr>
          <w:p w14:paraId="0183BD40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35FFF3E0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373BB7FC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090E1B29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8</w:t>
            </w:r>
          </w:p>
        </w:tc>
        <w:tc>
          <w:tcPr>
            <w:tcW w:w="1368" w:type="dxa"/>
          </w:tcPr>
          <w:p w14:paraId="7D34BAD9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8</w:t>
            </w:r>
          </w:p>
        </w:tc>
        <w:tc>
          <w:tcPr>
            <w:tcW w:w="1368" w:type="dxa"/>
          </w:tcPr>
          <w:p w14:paraId="6AF1178E" w14:textId="77777777" w:rsidR="005F2A96" w:rsidRPr="00995D9C" w:rsidRDefault="005F2A96" w:rsidP="00CC2103">
            <w:pPr>
              <w:jc w:val="center"/>
              <w:rPr>
                <w:sz w:val="20"/>
                <w:szCs w:val="20"/>
                <w:vertAlign w:val="superscript"/>
              </w:rPr>
            </w:pPr>
            <w:r w:rsidRPr="00995D9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  <w:p w14:paraId="3E21A530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</w:p>
        </w:tc>
      </w:tr>
      <w:tr w:rsidR="005F2A96" w:rsidRPr="00995D9C" w14:paraId="5E2BBA5C" w14:textId="77777777" w:rsidTr="00CC2103">
        <w:tc>
          <w:tcPr>
            <w:tcW w:w="2016" w:type="dxa"/>
            <w:vAlign w:val="center"/>
          </w:tcPr>
          <w:p w14:paraId="22F29BD9" w14:textId="77777777" w:rsidR="005F2A96" w:rsidRPr="00995D9C" w:rsidRDefault="005F2A96" w:rsidP="00CC2103">
            <w:pPr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pWX56</w:t>
            </w:r>
          </w:p>
          <w:p w14:paraId="5051A9ED" w14:textId="77777777" w:rsidR="005F2A96" w:rsidRPr="00995D9C" w:rsidRDefault="005F2A96" w:rsidP="00CC2103">
            <w:pPr>
              <w:rPr>
                <w:b/>
                <w:bCs/>
                <w:sz w:val="20"/>
                <w:szCs w:val="20"/>
              </w:rPr>
            </w:pPr>
            <w:r w:rsidRPr="00995D9C">
              <w:rPr>
                <w:b/>
                <w:bCs/>
                <w:sz w:val="20"/>
                <w:szCs w:val="20"/>
              </w:rPr>
              <w:t>VIGS</w:t>
            </w:r>
          </w:p>
        </w:tc>
        <w:tc>
          <w:tcPr>
            <w:tcW w:w="1368" w:type="dxa"/>
          </w:tcPr>
          <w:p w14:paraId="67F0B79F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18C13664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475055D2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6FF93BAB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10</w:t>
            </w:r>
          </w:p>
        </w:tc>
        <w:tc>
          <w:tcPr>
            <w:tcW w:w="1368" w:type="dxa"/>
          </w:tcPr>
          <w:p w14:paraId="4772FBEB" w14:textId="77777777" w:rsidR="005F2A96" w:rsidRPr="00995D9C" w:rsidRDefault="005F2A96" w:rsidP="00CC2103">
            <w:pPr>
              <w:jc w:val="center"/>
              <w:rPr>
                <w:sz w:val="20"/>
                <w:szCs w:val="20"/>
              </w:rPr>
            </w:pPr>
            <w:r w:rsidRPr="00995D9C">
              <w:rPr>
                <w:sz w:val="20"/>
                <w:szCs w:val="20"/>
              </w:rPr>
              <w:t>8</w:t>
            </w:r>
          </w:p>
        </w:tc>
        <w:tc>
          <w:tcPr>
            <w:tcW w:w="1368" w:type="dxa"/>
          </w:tcPr>
          <w:p w14:paraId="21373652" w14:textId="77777777" w:rsidR="005F2A96" w:rsidRPr="00995D9C" w:rsidRDefault="005F2A96" w:rsidP="00CC2103">
            <w:pPr>
              <w:jc w:val="center"/>
              <w:rPr>
                <w:sz w:val="20"/>
                <w:szCs w:val="20"/>
                <w:vertAlign w:val="superscript"/>
              </w:rPr>
            </w:pPr>
            <w:r w:rsidRPr="00995D9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</w:tbl>
    <w:p w14:paraId="4E993BB4" w14:textId="77777777" w:rsidR="005F2A96" w:rsidRDefault="005F2A96" w:rsidP="005F2A96">
      <w:pPr>
        <w:rPr>
          <w:color w:val="000000" w:themeColor="text1"/>
          <w:sz w:val="20"/>
          <w:szCs w:val="20"/>
        </w:rPr>
      </w:pPr>
      <w:r w:rsidRPr="00995D9C">
        <w:rPr>
          <w:color w:val="000000" w:themeColor="text1"/>
          <w:sz w:val="20"/>
          <w:szCs w:val="20"/>
          <w:vertAlign w:val="superscript"/>
        </w:rPr>
        <w:t>a</w:t>
      </w:r>
      <w:r w:rsidRPr="00995D9C">
        <w:rPr>
          <w:color w:val="000000" w:themeColor="text1"/>
          <w:sz w:val="20"/>
          <w:szCs w:val="20"/>
        </w:rPr>
        <w:t>All numbers are out of 10 inoculated plants. Passage 0 (0P) was rub-inoculated with frozen VPI tissue. For each successive passage, pooled leaves from all plants in the previous passage were collected at 10 dpi and used to rub-inoculate 10 new plants. Plants were scored for symptoms, GFP, and photobleaching (VIGS phenotype) at 14 dpi.</w:t>
      </w:r>
    </w:p>
    <w:p w14:paraId="679451E3" w14:textId="77777777" w:rsidR="005F2A96" w:rsidRDefault="005F2A96" w:rsidP="005F2A96">
      <w:pPr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b</w:t>
      </w:r>
      <w:r>
        <w:rPr>
          <w:color w:val="000000" w:themeColor="text1"/>
          <w:sz w:val="20"/>
          <w:szCs w:val="20"/>
        </w:rPr>
        <w:t>GFP and photobleaching were detected at the fifth passage but were very weak compared to earlier passages, see also Fig. S1C.</w:t>
      </w:r>
    </w:p>
    <w:p w14:paraId="40166814" w14:textId="77777777" w:rsidR="005F2A96" w:rsidRDefault="005F2A96" w:rsidP="005F2A96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page"/>
      </w:r>
    </w:p>
    <w:p w14:paraId="36A38F59" w14:textId="77777777" w:rsidR="005F2A96" w:rsidRPr="00D51CD7" w:rsidRDefault="005F2A96" w:rsidP="005F2A96">
      <w:pPr>
        <w:rPr>
          <w:sz w:val="20"/>
          <w:szCs w:val="20"/>
        </w:rPr>
      </w:pPr>
      <w:r>
        <w:lastRenderedPageBreak/>
        <w:t>Table S6</w:t>
      </w:r>
      <w:r w:rsidRPr="002714D5">
        <w:t>. Target and reference genes used in RT-qPCR analysis</w:t>
      </w:r>
      <w:r w:rsidRPr="00D51CD7">
        <w:rPr>
          <w:sz w:val="20"/>
          <w:szCs w:val="20"/>
        </w:rPr>
        <w:t xml:space="preserve">.  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345"/>
        <w:gridCol w:w="1710"/>
        <w:gridCol w:w="2880"/>
        <w:gridCol w:w="1350"/>
        <w:gridCol w:w="990"/>
        <w:gridCol w:w="1170"/>
      </w:tblGrid>
      <w:tr w:rsidR="005F2A96" w:rsidRPr="00D51CD7" w14:paraId="3710A2D9" w14:textId="77777777" w:rsidTr="00CC2103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F1922" w14:textId="77777777" w:rsidR="005F2A96" w:rsidRPr="00D51CD7" w:rsidRDefault="005F2A96" w:rsidP="00CC2103">
            <w:pPr>
              <w:rPr>
                <w:b/>
                <w:sz w:val="20"/>
                <w:szCs w:val="20"/>
              </w:rPr>
            </w:pPr>
            <w:r w:rsidRPr="00D51CD7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3F1FD" w14:textId="77777777" w:rsidR="005F2A96" w:rsidRPr="00D51CD7" w:rsidRDefault="005F2A96" w:rsidP="00CC2103">
            <w:pPr>
              <w:rPr>
                <w:b/>
                <w:sz w:val="20"/>
                <w:szCs w:val="20"/>
              </w:rPr>
            </w:pPr>
            <w:r w:rsidRPr="00D51CD7">
              <w:rPr>
                <w:b/>
                <w:sz w:val="20"/>
                <w:szCs w:val="20"/>
              </w:rPr>
              <w:t>Transcript I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73913" w14:textId="77777777" w:rsidR="005F2A96" w:rsidRPr="00D51CD7" w:rsidRDefault="005F2A96" w:rsidP="00CC2103">
            <w:pPr>
              <w:rPr>
                <w:b/>
                <w:sz w:val="20"/>
                <w:szCs w:val="20"/>
              </w:rPr>
            </w:pPr>
            <w:r w:rsidRPr="00D51CD7">
              <w:rPr>
                <w:b/>
                <w:sz w:val="20"/>
                <w:szCs w:val="20"/>
              </w:rPr>
              <w:t>Gene produ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5504A" w14:textId="77777777" w:rsidR="005F2A96" w:rsidRPr="00D51CD7" w:rsidRDefault="005F2A96" w:rsidP="00CC2103">
            <w:pPr>
              <w:rPr>
                <w:b/>
                <w:sz w:val="20"/>
                <w:szCs w:val="20"/>
              </w:rPr>
            </w:pPr>
            <w:r w:rsidRPr="00D51CD7"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5FE2C" w14:textId="77777777" w:rsidR="005F2A96" w:rsidRPr="00D51CD7" w:rsidRDefault="005F2A96" w:rsidP="00CC2103">
            <w:pPr>
              <w:rPr>
                <w:b/>
                <w:sz w:val="20"/>
                <w:szCs w:val="20"/>
              </w:rPr>
            </w:pPr>
            <w:r w:rsidRPr="00D51CD7">
              <w:rPr>
                <w:b/>
                <w:sz w:val="20"/>
                <w:szCs w:val="20"/>
              </w:rPr>
              <w:t>Product size (bp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4CF47" w14:textId="77777777" w:rsidR="005F2A96" w:rsidRPr="00D51CD7" w:rsidRDefault="005F2A96" w:rsidP="00CC2103">
            <w:pPr>
              <w:rPr>
                <w:b/>
                <w:sz w:val="20"/>
                <w:szCs w:val="20"/>
                <w:vertAlign w:val="superscript"/>
              </w:rPr>
            </w:pPr>
            <w:r w:rsidRPr="00D51CD7">
              <w:rPr>
                <w:b/>
                <w:sz w:val="20"/>
                <w:szCs w:val="20"/>
              </w:rPr>
              <w:t>PCR efficiency</w:t>
            </w:r>
            <w:r w:rsidRPr="00D51CD7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F2A96" w:rsidRPr="00D51CD7" w14:paraId="548C5ED8" w14:textId="77777777" w:rsidTr="00CC2103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42053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FPG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8BA31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NM_001350861.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B9975" w14:textId="77777777" w:rsidR="005F2A96" w:rsidRPr="00D51CD7" w:rsidRDefault="005F2A96" w:rsidP="00CC2103">
            <w:pPr>
              <w:rPr>
                <w:color w:val="000000"/>
                <w:sz w:val="20"/>
                <w:szCs w:val="20"/>
              </w:rPr>
            </w:pPr>
            <w:r w:rsidRPr="00D51CD7">
              <w:rPr>
                <w:color w:val="000000"/>
                <w:sz w:val="20"/>
                <w:szCs w:val="20"/>
              </w:rPr>
              <w:t> folypolyglutamate synth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AE510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LRS752/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25C32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7CBA6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2.04</w:t>
            </w:r>
          </w:p>
        </w:tc>
      </w:tr>
      <w:tr w:rsidR="005F2A96" w:rsidRPr="00D51CD7" w14:paraId="7CF86D1D" w14:textId="77777777" w:rsidTr="00CC2103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F5F82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ME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FD7C4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NM_001137018.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5565D" w14:textId="77777777" w:rsidR="005F2A96" w:rsidRPr="00D51CD7" w:rsidRDefault="005F2A96" w:rsidP="00CC2103">
            <w:pPr>
              <w:rPr>
                <w:color w:val="201F1E"/>
                <w:sz w:val="20"/>
                <w:szCs w:val="20"/>
              </w:rPr>
            </w:pPr>
            <w:r w:rsidRPr="00D51CD7">
              <w:rPr>
                <w:color w:val="201F1E"/>
                <w:sz w:val="20"/>
                <w:szCs w:val="20"/>
              </w:rPr>
              <w:t> </w:t>
            </w:r>
            <w:r w:rsidRPr="00D51CD7">
              <w:rPr>
                <w:color w:val="000000"/>
                <w:sz w:val="20"/>
                <w:szCs w:val="20"/>
              </w:rPr>
              <w:t xml:space="preserve">membrane protein PB1A10.07c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F17A9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LRS756/7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B7B1F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F2E1A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2.11</w:t>
            </w:r>
          </w:p>
        </w:tc>
      </w:tr>
      <w:tr w:rsidR="005F2A96" w:rsidRPr="00D51CD7" w14:paraId="6EBCF5C1" w14:textId="77777777" w:rsidTr="00CC2103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EF149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GF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B722E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 JN811690.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847CC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green fluorescent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724F7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WX540/5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1F8FC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9D2E8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1.81</w:t>
            </w:r>
          </w:p>
        </w:tc>
      </w:tr>
      <w:tr w:rsidR="005F2A96" w:rsidRPr="00D51CD7" w14:paraId="6230BC03" w14:textId="77777777" w:rsidTr="00CC2103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CE778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MDMV</w:t>
            </w:r>
            <w:r>
              <w:rPr>
                <w:sz w:val="20"/>
                <w:szCs w:val="20"/>
              </w:rPr>
              <w:t xml:space="preserve"> </w:t>
            </w:r>
            <w:r w:rsidRPr="00D51CD7">
              <w:rPr>
                <w:sz w:val="20"/>
                <w:szCs w:val="20"/>
              </w:rPr>
              <w:t>OH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8D842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MN61572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D4ADF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maize dwarf mosaic vir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E2042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WX522/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8563F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199AA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2.12</w:t>
            </w:r>
          </w:p>
        </w:tc>
      </w:tr>
      <w:tr w:rsidR="005F2A96" w:rsidRPr="00D51CD7" w14:paraId="4C4FBDF6" w14:textId="77777777" w:rsidTr="00CC2103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9B435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i/>
                <w:sz w:val="20"/>
                <w:szCs w:val="20"/>
              </w:rPr>
              <w:t>Zm</w:t>
            </w:r>
            <w:r w:rsidRPr="00D51CD7">
              <w:rPr>
                <w:sz w:val="20"/>
                <w:szCs w:val="20"/>
              </w:rPr>
              <w:t>Chl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3050F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DQ08402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5E5F2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magnesium chela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3490F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WX526/5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69D9D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96FB7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2.08</w:t>
            </w:r>
          </w:p>
        </w:tc>
      </w:tr>
      <w:tr w:rsidR="005F2A96" w:rsidRPr="00D51CD7" w14:paraId="58B95E87" w14:textId="77777777" w:rsidTr="00CC2103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75139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i/>
                <w:sz w:val="20"/>
                <w:szCs w:val="20"/>
              </w:rPr>
              <w:t>Zm</w:t>
            </w:r>
            <w:r w:rsidRPr="00D51CD7">
              <w:rPr>
                <w:sz w:val="20"/>
                <w:szCs w:val="20"/>
              </w:rPr>
              <w:t>Isp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3BCCB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 xml:space="preserve">NM_001175829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E7D5C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i/>
                <w:sz w:val="20"/>
                <w:szCs w:val="20"/>
              </w:rPr>
              <w:t>Zea mays</w:t>
            </w:r>
            <w:r w:rsidRPr="00D51CD7">
              <w:rPr>
                <w:sz w:val="20"/>
                <w:szCs w:val="20"/>
              </w:rPr>
              <w:t xml:space="preserve"> lemon white1 (lw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BDC16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WX528/5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6EB2B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8ACC8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1.86</w:t>
            </w:r>
          </w:p>
        </w:tc>
      </w:tr>
      <w:tr w:rsidR="005F2A96" w:rsidRPr="00D51CD7" w14:paraId="25F75C5F" w14:textId="77777777" w:rsidTr="00CC2103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C5422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i/>
                <w:sz w:val="20"/>
                <w:szCs w:val="20"/>
              </w:rPr>
              <w:t>Zm</w:t>
            </w:r>
            <w:r w:rsidRPr="00D51CD7">
              <w:rPr>
                <w:sz w:val="20"/>
                <w:szCs w:val="20"/>
              </w:rPr>
              <w:t>P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47632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L3926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70779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i/>
                <w:sz w:val="20"/>
                <w:szCs w:val="20"/>
              </w:rPr>
              <w:t>Zea mays</w:t>
            </w:r>
            <w:r w:rsidRPr="00D51CD7">
              <w:rPr>
                <w:sz w:val="20"/>
                <w:szCs w:val="20"/>
              </w:rPr>
              <w:t xml:space="preserve"> phytoene desatura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68659" w14:textId="77777777" w:rsidR="005F2A96" w:rsidRPr="00D51CD7" w:rsidRDefault="005F2A96" w:rsidP="00CC2103">
            <w:pPr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WX534/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CD28F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1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683B4" w14:textId="77777777" w:rsidR="005F2A96" w:rsidRPr="00D51CD7" w:rsidRDefault="005F2A96" w:rsidP="00CC2103">
            <w:pPr>
              <w:jc w:val="right"/>
              <w:rPr>
                <w:sz w:val="20"/>
                <w:szCs w:val="20"/>
              </w:rPr>
            </w:pPr>
            <w:r w:rsidRPr="00D51CD7">
              <w:rPr>
                <w:sz w:val="20"/>
                <w:szCs w:val="20"/>
              </w:rPr>
              <w:t>1.91</w:t>
            </w:r>
          </w:p>
        </w:tc>
      </w:tr>
    </w:tbl>
    <w:p w14:paraId="1D9F6308" w14:textId="77777777" w:rsidR="005F2A96" w:rsidRPr="00D51CD7" w:rsidRDefault="005F2A96" w:rsidP="005F2A96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 q</w:t>
      </w:r>
      <w:r w:rsidRPr="00D51CD7">
        <w:rPr>
          <w:sz w:val="20"/>
          <w:szCs w:val="20"/>
        </w:rPr>
        <w:t>PCR efficiency was determined from slope (E=10^[-1/slope]). Serial dilutions of cDNA synthesized from equivalent of total RNA of 10, 5, 2.5 and 1.25 ng were used for RT-qPCR for the calculation of slope for each target and reference gene.</w:t>
      </w:r>
    </w:p>
    <w:p w14:paraId="06A6FE6E" w14:textId="77777777" w:rsidR="005F2A96" w:rsidRPr="00D51CD7" w:rsidRDefault="005F2A96" w:rsidP="005F2A96">
      <w:pPr>
        <w:rPr>
          <w:sz w:val="20"/>
          <w:szCs w:val="20"/>
        </w:rPr>
      </w:pPr>
    </w:p>
    <w:p w14:paraId="4F7B713D" w14:textId="77777777" w:rsidR="005F2A96" w:rsidRDefault="005F2A96" w:rsidP="005F2A96">
      <w:pPr>
        <w:spacing w:line="480" w:lineRule="auto"/>
        <w:jc w:val="both"/>
        <w:rPr>
          <w:b/>
          <w:bCs/>
        </w:rPr>
      </w:pPr>
    </w:p>
    <w:p w14:paraId="4DB4229A" w14:textId="77777777" w:rsidR="005F2A96" w:rsidRDefault="005F2A96" w:rsidP="005F2A96"/>
    <w:p w14:paraId="6AE41C1C" w14:textId="77777777" w:rsidR="00AE5C5F" w:rsidRDefault="00AE5C5F">
      <w:bookmarkStart w:id="0" w:name="_GoBack"/>
      <w:bookmarkEnd w:id="0"/>
    </w:p>
    <w:sectPr w:rsidR="00AE5C5F" w:rsidSect="005A7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96"/>
    <w:rsid w:val="0002032E"/>
    <w:rsid w:val="00053320"/>
    <w:rsid w:val="00067CDA"/>
    <w:rsid w:val="00085F8A"/>
    <w:rsid w:val="000D000B"/>
    <w:rsid w:val="0010501B"/>
    <w:rsid w:val="001843F1"/>
    <w:rsid w:val="001A1EC2"/>
    <w:rsid w:val="00223963"/>
    <w:rsid w:val="00234337"/>
    <w:rsid w:val="00244196"/>
    <w:rsid w:val="002825F4"/>
    <w:rsid w:val="002A3CF1"/>
    <w:rsid w:val="00304E35"/>
    <w:rsid w:val="0032679C"/>
    <w:rsid w:val="00364F20"/>
    <w:rsid w:val="003D064A"/>
    <w:rsid w:val="003E55E4"/>
    <w:rsid w:val="003F2C09"/>
    <w:rsid w:val="00441410"/>
    <w:rsid w:val="00482683"/>
    <w:rsid w:val="004826B1"/>
    <w:rsid w:val="00487BE4"/>
    <w:rsid w:val="004C3757"/>
    <w:rsid w:val="004D5196"/>
    <w:rsid w:val="00506607"/>
    <w:rsid w:val="0054039B"/>
    <w:rsid w:val="005408BA"/>
    <w:rsid w:val="0055684A"/>
    <w:rsid w:val="00572C51"/>
    <w:rsid w:val="00596356"/>
    <w:rsid w:val="005A5259"/>
    <w:rsid w:val="005A711E"/>
    <w:rsid w:val="005B1398"/>
    <w:rsid w:val="005D0857"/>
    <w:rsid w:val="005F03C4"/>
    <w:rsid w:val="005F2A96"/>
    <w:rsid w:val="00674C6C"/>
    <w:rsid w:val="006D45D2"/>
    <w:rsid w:val="00734F45"/>
    <w:rsid w:val="007609E7"/>
    <w:rsid w:val="007746C0"/>
    <w:rsid w:val="007920BB"/>
    <w:rsid w:val="007A7C32"/>
    <w:rsid w:val="007E28C1"/>
    <w:rsid w:val="00803987"/>
    <w:rsid w:val="00865950"/>
    <w:rsid w:val="008A725C"/>
    <w:rsid w:val="008E727D"/>
    <w:rsid w:val="009241EC"/>
    <w:rsid w:val="0094411E"/>
    <w:rsid w:val="00982A78"/>
    <w:rsid w:val="0099144C"/>
    <w:rsid w:val="009956C2"/>
    <w:rsid w:val="009F58C5"/>
    <w:rsid w:val="00A9494D"/>
    <w:rsid w:val="00AB5F6A"/>
    <w:rsid w:val="00AE1CEA"/>
    <w:rsid w:val="00AE5C5F"/>
    <w:rsid w:val="00B3120C"/>
    <w:rsid w:val="00B567BE"/>
    <w:rsid w:val="00BD0C2C"/>
    <w:rsid w:val="00BE523E"/>
    <w:rsid w:val="00C3021B"/>
    <w:rsid w:val="00C571A5"/>
    <w:rsid w:val="00CB569B"/>
    <w:rsid w:val="00CD6973"/>
    <w:rsid w:val="00CE22A4"/>
    <w:rsid w:val="00D212C0"/>
    <w:rsid w:val="00D62C11"/>
    <w:rsid w:val="00D71B7F"/>
    <w:rsid w:val="00D77F3F"/>
    <w:rsid w:val="00DC4653"/>
    <w:rsid w:val="00E07234"/>
    <w:rsid w:val="00E2128C"/>
    <w:rsid w:val="00F262A5"/>
    <w:rsid w:val="00F3007D"/>
    <w:rsid w:val="00F62C3D"/>
    <w:rsid w:val="00FD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0D0AA"/>
  <w15:chartTrackingRefBased/>
  <w15:docId w15:val="{DA26E1B0-F0C9-2641-AA42-01CAC8B87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A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C3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C3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F2A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9</Words>
  <Characters>7179</Characters>
  <Application>Microsoft Office Word</Application>
  <DocSecurity>0</DocSecurity>
  <Lines>59</Lines>
  <Paragraphs>16</Paragraphs>
  <ScaleCrop>false</ScaleCrop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Lucy</dc:creator>
  <cp:keywords/>
  <dc:description/>
  <cp:lastModifiedBy>Stewart, Lucy</cp:lastModifiedBy>
  <cp:revision>1</cp:revision>
  <dcterms:created xsi:type="dcterms:W3CDTF">2021-01-29T23:57:00Z</dcterms:created>
  <dcterms:modified xsi:type="dcterms:W3CDTF">2021-01-29T23:58:00Z</dcterms:modified>
</cp:coreProperties>
</file>